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3BAD0" w14:textId="74211363" w:rsidR="00A5335A" w:rsidRDefault="00167317">
      <w:pPr>
        <w:jc w:val="left"/>
        <w:rPr>
          <w:rFonts w:cs="Calibri"/>
          <w:sz w:val="24"/>
          <w:szCs w:val="24"/>
        </w:rPr>
      </w:pPr>
      <w:r>
        <w:rPr>
          <w:rFonts w:cs="Calibri" w:hint="eastAsia"/>
          <w:sz w:val="24"/>
          <w:szCs w:val="24"/>
        </w:rPr>
        <w:t>T</w:t>
      </w:r>
      <w:r>
        <w:rPr>
          <w:rFonts w:cs="Calibri"/>
          <w:sz w:val="24"/>
          <w:szCs w:val="24"/>
        </w:rPr>
        <w:t>able S</w:t>
      </w:r>
      <w:r>
        <w:rPr>
          <w:rFonts w:cs="Calibri"/>
          <w:sz w:val="24"/>
          <w:szCs w:val="24"/>
        </w:rPr>
        <w:t>1</w:t>
      </w:r>
      <w:r>
        <w:rPr>
          <w:rFonts w:cs="Calibri" w:hint="eastAsia"/>
          <w:sz w:val="24"/>
          <w:szCs w:val="24"/>
        </w:rPr>
        <w:t>.</w:t>
      </w:r>
      <w:r>
        <w:rPr>
          <w:rFonts w:cs="Calibri"/>
          <w:sz w:val="24"/>
          <w:szCs w:val="24"/>
        </w:rPr>
        <w:t xml:space="preserve">  The number of schools participating in </w:t>
      </w:r>
      <w:proofErr w:type="spellStart"/>
      <w:r>
        <w:rPr>
          <w:rFonts w:cs="Calibri"/>
          <w:sz w:val="24"/>
          <w:szCs w:val="24"/>
        </w:rPr>
        <w:t>EduSaltS</w:t>
      </w:r>
      <w:proofErr w:type="spellEnd"/>
      <w:r>
        <w:rPr>
          <w:rFonts w:cs="Calibri"/>
          <w:sz w:val="24"/>
          <w:szCs w:val="24"/>
        </w:rPr>
        <w:t xml:space="preserve"> and</w:t>
      </w:r>
      <w:r>
        <w:rPr>
          <w:rFonts w:cs="Calibri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cluster </w:t>
      </w:r>
      <w:proofErr w:type="spellStart"/>
      <w:r>
        <w:rPr>
          <w:rFonts w:cs="Calibri"/>
          <w:sz w:val="24"/>
          <w:szCs w:val="24"/>
        </w:rPr>
        <w:t>randomaized</w:t>
      </w:r>
      <w:proofErr w:type="spellEnd"/>
      <w:r>
        <w:rPr>
          <w:rFonts w:cs="Calibri"/>
          <w:sz w:val="24"/>
          <w:szCs w:val="24"/>
        </w:rPr>
        <w:t xml:space="preserve"> control trail across different districts and </w:t>
      </w:r>
      <w:proofErr w:type="spellStart"/>
      <w:r>
        <w:rPr>
          <w:rFonts w:cs="Calibri"/>
          <w:sz w:val="24"/>
          <w:szCs w:val="24"/>
        </w:rPr>
        <w:t>counties</w:t>
      </w:r>
      <w:r>
        <w:rPr>
          <w:rFonts w:cs="Calibri" w:hint="eastAsia"/>
          <w:sz w:val="24"/>
          <w:szCs w:val="24"/>
        </w:rPr>
        <w:t>.</w:t>
      </w:r>
      <w:r>
        <w:rPr>
          <w:rFonts w:cs="Calibri"/>
          <w:sz w:val="24"/>
          <w:szCs w:val="24"/>
          <w:vertAlign w:val="superscript"/>
        </w:rPr>
        <w:t>a</w:t>
      </w:r>
      <w:proofErr w:type="spellEnd"/>
    </w:p>
    <w:p w14:paraId="505CC6F8" w14:textId="77777777" w:rsidR="00A5335A" w:rsidRDefault="00A5335A">
      <w:pPr>
        <w:jc w:val="center"/>
        <w:rPr>
          <w:rFonts w:ascii="Calibri" w:hAnsi="Calibri" w:cs="Calibri"/>
        </w:rPr>
      </w:pPr>
    </w:p>
    <w:tbl>
      <w:tblPr>
        <w:tblW w:w="9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8"/>
        <w:gridCol w:w="3081"/>
        <w:gridCol w:w="2266"/>
        <w:gridCol w:w="1274"/>
        <w:gridCol w:w="1163"/>
      </w:tblGrid>
      <w:tr w:rsidR="00A5335A" w14:paraId="51B7A8E4" w14:textId="77777777">
        <w:trPr>
          <w:trHeight w:val="485"/>
          <w:jc w:val="center"/>
        </w:trPr>
        <w:tc>
          <w:tcPr>
            <w:tcW w:w="2108" w:type="dxa"/>
            <w:shd w:val="clear" w:color="auto" w:fill="auto"/>
            <w:noWrap/>
            <w:vAlign w:val="center"/>
          </w:tcPr>
          <w:p w14:paraId="083BCD7D" w14:textId="77777777" w:rsidR="00A5335A" w:rsidRDefault="00167317">
            <w:pPr>
              <w:widowControl/>
              <w:textAlignment w:val="bottom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istrict/County</w:t>
            </w:r>
          </w:p>
        </w:tc>
        <w:tc>
          <w:tcPr>
            <w:tcW w:w="3081" w:type="dxa"/>
            <w:shd w:val="clear" w:color="auto" w:fill="auto"/>
            <w:noWrap/>
            <w:vAlign w:val="center"/>
          </w:tcPr>
          <w:p w14:paraId="5A719C6F" w14:textId="77777777" w:rsidR="00A5335A" w:rsidRDefault="00167317">
            <w:pPr>
              <w:widowControl/>
              <w:jc w:val="center"/>
              <w:textAlignment w:val="bottom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Total number of directly administered by government and central public primary schools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3AF54BF" w14:textId="77777777" w:rsidR="00A5335A" w:rsidRDefault="00167317">
            <w:pPr>
              <w:widowControl/>
              <w:jc w:val="center"/>
              <w:textAlignment w:val="bottom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Number of schools participating in </w:t>
            </w: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EduSaltS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88D6853" w14:textId="77777777" w:rsidR="00A5335A" w:rsidRDefault="00167317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Intervention </w:t>
            </w: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group</w:t>
            </w: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vertAlign w:val="superscript"/>
                <w:lang/>
              </w:rPr>
              <w:t>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64A7CC7" w14:textId="77777777" w:rsidR="00A5335A" w:rsidRDefault="00167317">
            <w:pPr>
              <w:widowControl/>
              <w:jc w:val="center"/>
              <w:textAlignment w:val="bottom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Control group</w:t>
            </w:r>
          </w:p>
        </w:tc>
      </w:tr>
      <w:tr w:rsidR="00A5335A" w14:paraId="05AD9488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176F1F22" w14:textId="77777777" w:rsidR="00A5335A" w:rsidRDefault="00167317">
            <w:pPr>
              <w:widowControl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Zhanggo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District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48023A82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32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0AEB9339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DF3CED5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F9F356B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4</w:t>
            </w:r>
          </w:p>
        </w:tc>
      </w:tr>
      <w:tr w:rsidR="00A5335A" w14:paraId="760ABE9E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2C2665E3" w14:textId="77777777" w:rsidR="00A5335A" w:rsidRDefault="00167317">
            <w:pPr>
              <w:widowControl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Nanka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District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2BBBE37F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32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C310A03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E93E2A2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3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CCEFCCF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3</w:t>
            </w:r>
          </w:p>
        </w:tc>
      </w:tr>
      <w:tr w:rsidR="00A5335A" w14:paraId="4184F2FE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753F7CD8" w14:textId="77777777" w:rsidR="00A5335A" w:rsidRDefault="00167317">
            <w:pPr>
              <w:widowControl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Xinfe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ounty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88FB4E1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34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9A1FDCB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BDD52B5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2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0FE3E52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2</w:t>
            </w:r>
          </w:p>
        </w:tc>
      </w:tr>
      <w:tr w:rsidR="00A5335A" w14:paraId="08CF5802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520425F4" w14:textId="77777777" w:rsidR="00A5335A" w:rsidRDefault="00167317">
            <w:pPr>
              <w:widowControl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Yudu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ounty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3F7A7CB0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38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40F2DF3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9EA9286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1AF814C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</w:t>
            </w:r>
          </w:p>
        </w:tc>
      </w:tr>
      <w:tr w:rsidR="00A5335A" w14:paraId="50FEDE9D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01092DA8" w14:textId="77777777" w:rsidR="00A5335A" w:rsidRDefault="00167317">
            <w:pPr>
              <w:widowControl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Ganxian</w:t>
            </w:r>
            <w:proofErr w:type="spellEnd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 xml:space="preserve">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istrict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E7FE444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37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7268429D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F04956F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CB5938C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</w:tr>
      <w:tr w:rsidR="00A5335A" w14:paraId="0DDE0D4A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6DBA5F13" w14:textId="77777777" w:rsidR="00A5335A" w:rsidRDefault="00167317">
            <w:pPr>
              <w:widowControl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Xunwu</w:t>
            </w:r>
            <w:proofErr w:type="spellEnd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 xml:space="preserve">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County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5798CDBC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23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0854FC81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C6804BA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9650D7E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</w:tr>
      <w:tr w:rsidR="00A5335A" w14:paraId="560FBB09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000828E3" w14:textId="77777777" w:rsidR="00A5335A" w:rsidRDefault="00167317">
            <w:pPr>
              <w:widowControl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Shicheng</w:t>
            </w:r>
            <w:proofErr w:type="spellEnd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 xml:space="preserve">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County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1790217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22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EBB8FD8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13453B1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17E3421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</w:tr>
      <w:tr w:rsidR="00A5335A" w14:paraId="55B57EE6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6DFEDEE4" w14:textId="77777777" w:rsidR="00A5335A" w:rsidRDefault="00167317">
            <w:pPr>
              <w:widowControl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Longnan</w:t>
            </w:r>
            <w:proofErr w:type="spellEnd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 xml:space="preserve">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County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0839BE6D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25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07C7E73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9F449DE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B360158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</w:tr>
      <w:tr w:rsidR="00A5335A" w14:paraId="663B22AF" w14:textId="77777777">
        <w:trPr>
          <w:trHeight w:val="441"/>
          <w:jc w:val="center"/>
        </w:trPr>
        <w:tc>
          <w:tcPr>
            <w:tcW w:w="2108" w:type="dxa"/>
            <w:shd w:val="clear" w:color="auto" w:fill="auto"/>
            <w:vAlign w:val="center"/>
          </w:tcPr>
          <w:p w14:paraId="24DD2309" w14:textId="77777777" w:rsidR="00A5335A" w:rsidRDefault="00167317">
            <w:pPr>
              <w:widowControl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Shangyou</w:t>
            </w:r>
            <w:proofErr w:type="spellEnd"/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 xml:space="preserve">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County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6F21BC6E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21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276C13B4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83E6470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3B090BB" w14:textId="77777777" w:rsidR="00A5335A" w:rsidRDefault="00167317">
            <w:pPr>
              <w:widowControl/>
              <w:jc w:val="center"/>
              <w:textAlignment w:val="baseline"/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lang/>
              </w:rPr>
              <w:t>-</w:t>
            </w:r>
          </w:p>
        </w:tc>
      </w:tr>
    </w:tbl>
    <w:p w14:paraId="4BE9944C" w14:textId="77777777" w:rsidR="00A5335A" w:rsidRDefault="00167317">
      <w:pPr>
        <w:jc w:val="left"/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a</w:t>
      </w:r>
      <w:r>
        <w:rPr>
          <w:rFonts w:ascii="Calibri" w:hAnsi="Calibri" w:cs="Calibri" w:hint="eastAsia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chools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in the intervention group were parts of 100 schools in </w:t>
      </w:r>
      <w:proofErr w:type="spellStart"/>
      <w:r>
        <w:rPr>
          <w:rFonts w:ascii="Calibri" w:hAnsi="Calibri" w:cs="Calibri"/>
          <w:sz w:val="20"/>
          <w:szCs w:val="20"/>
        </w:rPr>
        <w:t>EduSaltS</w:t>
      </w:r>
      <w:proofErr w:type="spellEnd"/>
      <w:r>
        <w:rPr>
          <w:rFonts w:ascii="Calibri" w:hAnsi="Calibri" w:cs="Calibri"/>
          <w:sz w:val="20"/>
          <w:szCs w:val="20"/>
        </w:rPr>
        <w:t xml:space="preserve"> and received the unified interventions.</w:t>
      </w:r>
    </w:p>
    <w:p w14:paraId="17859082" w14:textId="77777777" w:rsidR="00A5335A" w:rsidRDefault="00A5335A">
      <w:pPr>
        <w:jc w:val="center"/>
        <w:rPr>
          <w:rFonts w:ascii="Calibri" w:hAnsi="Calibri" w:cs="Calibri"/>
        </w:rPr>
      </w:pPr>
    </w:p>
    <w:p w14:paraId="29B5CEF1" w14:textId="58DF4FCD" w:rsidR="00A5335A" w:rsidRDefault="00167317">
      <w:pPr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cs="Times New Roman"/>
          <w:sz w:val="24"/>
          <w:szCs w:val="24"/>
        </w:rPr>
        <w:t>2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 </w:t>
      </w:r>
      <w:proofErr w:type="gramStart"/>
      <w:r>
        <w:rPr>
          <w:rFonts w:cs="Times New Roman"/>
          <w:sz w:val="24"/>
          <w:szCs w:val="24"/>
        </w:rPr>
        <w:t>Distribution of intervention and control groups in 20 public primary schools</w:t>
      </w:r>
      <w:r>
        <w:rPr>
          <w:rFonts w:cs="Times New Roman" w:hint="eastAsia"/>
          <w:sz w:val="24"/>
          <w:szCs w:val="24"/>
        </w:rPr>
        <w:t>.</w:t>
      </w:r>
      <w:proofErr w:type="gramEnd"/>
      <w:r>
        <w:rPr>
          <w:rFonts w:cs="Times New Roman"/>
          <w:sz w:val="24"/>
          <w:szCs w:val="24"/>
        </w:rPr>
        <w:t xml:space="preserve"> </w:t>
      </w:r>
    </w:p>
    <w:p w14:paraId="32BFCCE7" w14:textId="77777777" w:rsidR="00A5335A" w:rsidRDefault="00A5335A">
      <w:pPr>
        <w:rPr>
          <w:rFonts w:ascii="Calibri" w:hAnsi="Calibri" w:cs="Calibri"/>
        </w:rPr>
      </w:pPr>
    </w:p>
    <w:tbl>
      <w:tblPr>
        <w:tblW w:w="88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3040"/>
        <w:gridCol w:w="3911"/>
      </w:tblGrid>
      <w:tr w:rsidR="00A5335A" w14:paraId="7FFF7689" w14:textId="77777777">
        <w:trPr>
          <w:trHeight w:val="288"/>
          <w:jc w:val="center"/>
        </w:trPr>
        <w:tc>
          <w:tcPr>
            <w:tcW w:w="1917" w:type="dxa"/>
            <w:shd w:val="clear" w:color="auto" w:fill="auto"/>
            <w:noWrap/>
            <w:vAlign w:val="bottom"/>
          </w:tcPr>
          <w:p w14:paraId="0DD22A36" w14:textId="77777777" w:rsidR="00A5335A" w:rsidRDefault="00167317">
            <w:pPr>
              <w:widowControl/>
              <w:spacing w:line="26" w:lineRule="atLeast"/>
              <w:jc w:val="left"/>
              <w:textAlignment w:val="bottom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istrict/County</w:t>
            </w:r>
          </w:p>
        </w:tc>
        <w:tc>
          <w:tcPr>
            <w:tcW w:w="3040" w:type="dxa"/>
            <w:shd w:val="clear" w:color="auto" w:fill="auto"/>
            <w:noWrap/>
            <w:vAlign w:val="bottom"/>
          </w:tcPr>
          <w:p w14:paraId="04DFE198" w14:textId="77777777" w:rsidR="00A5335A" w:rsidRDefault="00167317">
            <w:pPr>
              <w:widowControl/>
              <w:spacing w:line="26" w:lineRule="atLeast"/>
              <w:jc w:val="left"/>
              <w:textAlignment w:val="bottom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Intervention Group Schools</w:t>
            </w:r>
          </w:p>
        </w:tc>
        <w:tc>
          <w:tcPr>
            <w:tcW w:w="3911" w:type="dxa"/>
            <w:shd w:val="clear" w:color="auto" w:fill="auto"/>
            <w:noWrap/>
            <w:vAlign w:val="bottom"/>
          </w:tcPr>
          <w:p w14:paraId="6D7C647C" w14:textId="77777777" w:rsidR="00A5335A" w:rsidRDefault="00167317">
            <w:pPr>
              <w:widowControl/>
              <w:spacing w:line="26" w:lineRule="atLeast"/>
              <w:jc w:val="left"/>
              <w:textAlignment w:val="bottom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Control Group Schools</w:t>
            </w:r>
          </w:p>
        </w:tc>
      </w:tr>
      <w:tr w:rsidR="00A5335A" w14:paraId="10E8840F" w14:textId="77777777">
        <w:trPr>
          <w:trHeight w:val="1000"/>
          <w:jc w:val="center"/>
        </w:trPr>
        <w:tc>
          <w:tcPr>
            <w:tcW w:w="1917" w:type="dxa"/>
            <w:shd w:val="clear" w:color="auto" w:fill="auto"/>
          </w:tcPr>
          <w:p w14:paraId="1F2321B7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Zhanggo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District</w:t>
            </w:r>
          </w:p>
        </w:tc>
        <w:tc>
          <w:tcPr>
            <w:tcW w:w="3040" w:type="dxa"/>
            <w:shd w:val="clear" w:color="auto" w:fill="auto"/>
          </w:tcPr>
          <w:p w14:paraId="78EB9192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Tianzhu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Mountain Primary School, </w:t>
            </w: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Shahe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entral Primary School, </w:t>
            </w:r>
          </w:p>
          <w:p w14:paraId="1CFF26C0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Shashi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entral Primary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School, </w:t>
            </w: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Zhangjia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Road Primary School</w:t>
            </w:r>
          </w:p>
        </w:tc>
        <w:tc>
          <w:tcPr>
            <w:tcW w:w="3911" w:type="dxa"/>
            <w:shd w:val="clear" w:color="auto" w:fill="auto"/>
          </w:tcPr>
          <w:p w14:paraId="17D924CC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Baiyun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Primary School, </w:t>
            </w:r>
          </w:p>
          <w:p w14:paraId="07A9E2AE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Yangmi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Primary School, </w:t>
            </w:r>
          </w:p>
          <w:p w14:paraId="5C4C0281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Railway Primary School, </w:t>
            </w:r>
          </w:p>
          <w:p w14:paraId="457047EB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Second Primary School</w:t>
            </w:r>
          </w:p>
        </w:tc>
      </w:tr>
      <w:tr w:rsidR="00A5335A" w14:paraId="43FA1972" w14:textId="77777777">
        <w:trPr>
          <w:trHeight w:val="844"/>
          <w:jc w:val="center"/>
        </w:trPr>
        <w:tc>
          <w:tcPr>
            <w:tcW w:w="1917" w:type="dxa"/>
            <w:shd w:val="clear" w:color="auto" w:fill="auto"/>
          </w:tcPr>
          <w:p w14:paraId="124494D5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Nanka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District</w:t>
            </w:r>
          </w:p>
        </w:tc>
        <w:tc>
          <w:tcPr>
            <w:tcW w:w="3040" w:type="dxa"/>
            <w:shd w:val="clear" w:color="auto" w:fill="auto"/>
          </w:tcPr>
          <w:p w14:paraId="2DF62DC3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Sixth Primary School, </w:t>
            </w:r>
          </w:p>
          <w:p w14:paraId="3726AFA2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Fushi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entral Primary School,</w:t>
            </w:r>
          </w:p>
          <w:p w14:paraId="02C213D1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</w:t>
            </w: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Sanyi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entral Primary School</w:t>
            </w:r>
          </w:p>
        </w:tc>
        <w:tc>
          <w:tcPr>
            <w:tcW w:w="3911" w:type="dxa"/>
            <w:shd w:val="clear" w:color="auto" w:fill="auto"/>
          </w:tcPr>
          <w:p w14:paraId="1143BC01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ongshan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entral Primary School, </w:t>
            </w:r>
          </w:p>
          <w:p w14:paraId="769D63BC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Ninth Primary School, </w:t>
            </w:r>
          </w:p>
          <w:p w14:paraId="243B3A5C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Longli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entral Primary School</w:t>
            </w:r>
          </w:p>
        </w:tc>
      </w:tr>
      <w:tr w:rsidR="00A5335A" w14:paraId="192F09B9" w14:textId="77777777">
        <w:trPr>
          <w:trHeight w:val="559"/>
          <w:jc w:val="center"/>
        </w:trPr>
        <w:tc>
          <w:tcPr>
            <w:tcW w:w="1917" w:type="dxa"/>
            <w:shd w:val="clear" w:color="auto" w:fill="auto"/>
          </w:tcPr>
          <w:p w14:paraId="3F77CAF2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Xinfe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ounty</w:t>
            </w:r>
          </w:p>
        </w:tc>
        <w:tc>
          <w:tcPr>
            <w:tcW w:w="3040" w:type="dxa"/>
            <w:shd w:val="clear" w:color="auto" w:fill="auto"/>
          </w:tcPr>
          <w:p w14:paraId="723E4302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Xinfe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Third Primary School, </w:t>
            </w:r>
          </w:p>
          <w:p w14:paraId="1E1D822F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Hope Primary School</w:t>
            </w:r>
          </w:p>
        </w:tc>
        <w:tc>
          <w:tcPr>
            <w:tcW w:w="3911" w:type="dxa"/>
            <w:shd w:val="clear" w:color="auto" w:fill="auto"/>
          </w:tcPr>
          <w:p w14:paraId="478D4DF8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Xinfe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Fifth Primary School,</w:t>
            </w:r>
          </w:p>
          <w:p w14:paraId="3FC0238F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</w:t>
            </w: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Xinfeng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Ninth Primary School</w:t>
            </w:r>
          </w:p>
        </w:tc>
      </w:tr>
      <w:tr w:rsidR="00A5335A" w14:paraId="733FEE56" w14:textId="77777777">
        <w:trPr>
          <w:trHeight w:val="563"/>
          <w:jc w:val="center"/>
        </w:trPr>
        <w:tc>
          <w:tcPr>
            <w:tcW w:w="1917" w:type="dxa"/>
            <w:shd w:val="clear" w:color="auto" w:fill="auto"/>
          </w:tcPr>
          <w:p w14:paraId="4E048F20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Yudu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County</w:t>
            </w:r>
          </w:p>
        </w:tc>
        <w:tc>
          <w:tcPr>
            <w:tcW w:w="3040" w:type="dxa"/>
            <w:shd w:val="clear" w:color="auto" w:fill="auto"/>
          </w:tcPr>
          <w:p w14:paraId="5FF690EA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Yudu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Third Primary School</w:t>
            </w:r>
          </w:p>
        </w:tc>
        <w:tc>
          <w:tcPr>
            <w:tcW w:w="3911" w:type="dxa"/>
            <w:shd w:val="clear" w:color="auto" w:fill="auto"/>
          </w:tcPr>
          <w:p w14:paraId="61C378D5" w14:textId="77777777" w:rsidR="00A5335A" w:rsidRDefault="00167317">
            <w:pPr>
              <w:widowControl/>
              <w:spacing w:line="26" w:lineRule="atLeast"/>
              <w:jc w:val="left"/>
              <w:textAlignment w:val="baseline"/>
              <w:rPr>
                <w:rFonts w:ascii="Calibri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Changzhengyuan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Red Army Primary School</w:t>
            </w:r>
          </w:p>
        </w:tc>
      </w:tr>
    </w:tbl>
    <w:p w14:paraId="014126F1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4A9D96B3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2F57EF48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7F894C05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52D1921E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6DAB3BE3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2E7BC55C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177CCDD0" w14:textId="0AB917C7" w:rsidR="00A5335A" w:rsidRDefault="00167317">
      <w:pPr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lastRenderedPageBreak/>
        <w:t>T</w:t>
      </w:r>
      <w:r>
        <w:rPr>
          <w:rFonts w:cs="Times New Roman"/>
          <w:sz w:val="24"/>
          <w:szCs w:val="24"/>
        </w:rPr>
        <w:t>able S</w:t>
      </w:r>
      <w:r>
        <w:rPr>
          <w:rFonts w:cs="Times New Roman"/>
          <w:sz w:val="24"/>
          <w:szCs w:val="24"/>
        </w:rPr>
        <w:t>3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 Summary of Interventions </w:t>
      </w:r>
      <w:r>
        <w:rPr>
          <w:rFonts w:cs="Times New Roman"/>
          <w:sz w:val="24"/>
          <w:szCs w:val="24"/>
        </w:rPr>
        <w:t xml:space="preserve">and activities of </w:t>
      </w:r>
      <w:proofErr w:type="spellStart"/>
      <w:r>
        <w:rPr>
          <w:rFonts w:cs="Times New Roman"/>
          <w:sz w:val="24"/>
          <w:szCs w:val="24"/>
        </w:rPr>
        <w:t>EduSaltS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 w:hint="eastAsia"/>
          <w:sz w:val="24"/>
          <w:szCs w:val="24"/>
          <w:vertAlign w:val="superscript"/>
        </w:rPr>
        <w:t>a</w:t>
      </w:r>
      <w:proofErr w:type="spellEnd"/>
    </w:p>
    <w:tbl>
      <w:tblPr>
        <w:tblW w:w="11210" w:type="dxa"/>
        <w:jc w:val="center"/>
        <w:tblLayout w:type="fixed"/>
        <w:tblLook w:val="04A0" w:firstRow="1" w:lastRow="0" w:firstColumn="1" w:lastColumn="0" w:noHBand="0" w:noVBand="1"/>
      </w:tblPr>
      <w:tblGrid>
        <w:gridCol w:w="302"/>
        <w:gridCol w:w="2131"/>
        <w:gridCol w:w="8777"/>
      </w:tblGrid>
      <w:tr w:rsidR="00A5335A" w14:paraId="723F2992" w14:textId="77777777">
        <w:trPr>
          <w:trHeight w:val="534"/>
          <w:jc w:val="center"/>
        </w:trPr>
        <w:tc>
          <w:tcPr>
            <w:tcW w:w="24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378F19" w14:textId="77777777" w:rsidR="00A5335A" w:rsidRDefault="00167317">
            <w:pPr>
              <w:widowControl/>
              <w:textAlignment w:val="center"/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Parts</w:t>
            </w:r>
          </w:p>
        </w:tc>
        <w:tc>
          <w:tcPr>
            <w:tcW w:w="8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A77EA3B" w14:textId="77777777" w:rsidR="00A5335A" w:rsidRDefault="00167317">
            <w:pPr>
              <w:widowControl/>
              <w:textAlignment w:val="center"/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Contents</w:t>
            </w:r>
          </w:p>
        </w:tc>
      </w:tr>
      <w:tr w:rsidR="00A5335A" w14:paraId="77021294" w14:textId="77777777">
        <w:trPr>
          <w:trHeight w:val="345"/>
          <w:jc w:val="center"/>
        </w:trPr>
        <w:tc>
          <w:tcPr>
            <w:tcW w:w="2433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</w:tcPr>
          <w:p w14:paraId="43F88B1F" w14:textId="77777777" w:rsidR="00A5335A" w:rsidRDefault="00167317">
            <w:pPr>
              <w:widowControl/>
              <w:jc w:val="left"/>
              <w:textAlignment w:val="center"/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 w:hint="eastAsia"/>
                <w:b/>
                <w:bCs/>
                <w:color w:val="auto"/>
                <w:sz w:val="20"/>
                <w:szCs w:val="20"/>
                <w:lang/>
              </w:rPr>
              <w:t>On</w:t>
            </w:r>
            <w:r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  <w:t xml:space="preserve">line </w:t>
            </w:r>
            <w:r>
              <w:rPr>
                <w:rStyle w:val="font11"/>
                <w:rFonts w:ascii="Calibri" w:hAnsi="Calibri" w:cs="Calibri" w:hint="eastAsia"/>
                <w:b/>
                <w:bCs/>
                <w:color w:val="auto"/>
                <w:sz w:val="20"/>
                <w:szCs w:val="20"/>
                <w:lang/>
              </w:rPr>
              <w:t>i</w:t>
            </w:r>
            <w:r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  <w:t>nterventions</w:t>
            </w:r>
          </w:p>
        </w:tc>
        <w:tc>
          <w:tcPr>
            <w:tcW w:w="877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02F4F4A" w14:textId="77777777" w:rsidR="00A5335A" w:rsidRDefault="00A5335A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</w:rPr>
            </w:pPr>
          </w:p>
        </w:tc>
      </w:tr>
      <w:tr w:rsidR="00A5335A" w14:paraId="38C8298F" w14:textId="77777777">
        <w:trPr>
          <w:trHeight w:val="969"/>
          <w:jc w:val="center"/>
        </w:trPr>
        <w:tc>
          <w:tcPr>
            <w:tcW w:w="302" w:type="dxa"/>
            <w:shd w:val="clear" w:color="auto" w:fill="FFFFFF"/>
          </w:tcPr>
          <w:p w14:paraId="20E02BB2" w14:textId="77777777" w:rsidR="00A5335A" w:rsidRDefault="00A5335A">
            <w:pPr>
              <w:widowControl/>
              <w:tabs>
                <w:tab w:val="center" w:pos="942"/>
              </w:tabs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</w:p>
        </w:tc>
        <w:tc>
          <w:tcPr>
            <w:tcW w:w="2131" w:type="dxa"/>
            <w:shd w:val="clear" w:color="auto" w:fill="FFFFFF"/>
          </w:tcPr>
          <w:p w14:paraId="0BFE909C" w14:textId="77777777" w:rsidR="00A5335A" w:rsidRDefault="00167317">
            <w:pPr>
              <w:widowControl/>
              <w:tabs>
                <w:tab w:val="center" w:pos="942"/>
              </w:tabs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Health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e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ducation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c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ourse</w:t>
            </w:r>
          </w:p>
        </w:tc>
        <w:tc>
          <w:tcPr>
            <w:tcW w:w="8777" w:type="dxa"/>
            <w:shd w:val="clear" w:color="auto" w:fill="FFFFFF"/>
          </w:tcPr>
          <w:p w14:paraId="0E7D96BB" w14:textId="77777777" w:rsidR="00A5335A" w:rsidRDefault="00167317">
            <w:pPr>
              <w:widowControl/>
              <w:ind w:left="1000" w:hangingChars="500" w:hanging="1000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Description: 20 cartoon-style health education lessons, including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quizzes and practices, with each session lasting five minutes</w:t>
            </w:r>
            <w:r>
              <w:rPr>
                <w:rFonts w:ascii="Calibri" w:eastAsia="Segoe UI" w:hAnsi="Calibri" w:cs="Calibri" w:hint="eastAsia"/>
                <w:kern w:val="0"/>
                <w:sz w:val="20"/>
                <w:szCs w:val="20"/>
                <w:lang/>
              </w:rPr>
              <w:t>.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Twelve lessons focus on routine health education, and eight specifically on salt reduction.</w:t>
            </w:r>
            <w:r>
              <w:rPr>
                <w:rFonts w:ascii="Calibri" w:eastAsia="Segoe UI" w:hAnsi="Calibri" w:cs="Calibri" w:hint="eastAsia"/>
                <w:kern w:val="0"/>
                <w:sz w:val="20"/>
                <w:szCs w:val="20"/>
                <w:lang/>
              </w:rPr>
              <w:t xml:space="preserve"> All of these are based on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the WeChat mini-program </w:t>
            </w:r>
            <w:r>
              <w:rPr>
                <w:rFonts w:ascii="Calibri" w:eastAsia="Segoe UI" w:hAnsi="Calibri" w:cs="Calibri" w:hint="eastAsia"/>
                <w:kern w:val="0"/>
                <w:sz w:val="20"/>
                <w:szCs w:val="20"/>
                <w:lang/>
              </w:rPr>
              <w:t>-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“Health Cloud Classroom”</w:t>
            </w:r>
            <w:r>
              <w:rPr>
                <w:rFonts w:ascii="Calibri" w:eastAsia="Segoe UI" w:hAnsi="Calibri" w:cs="Calibri" w:hint="eastAsia"/>
                <w:kern w:val="0"/>
                <w:sz w:val="20"/>
                <w:szCs w:val="20"/>
                <w:lang/>
              </w:rPr>
              <w:t>.</w:t>
            </w:r>
          </w:p>
          <w:p w14:paraId="026B425B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Users/Places: Students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and families.</w:t>
            </w:r>
          </w:p>
        </w:tc>
      </w:tr>
      <w:tr w:rsidR="00A5335A" w14:paraId="3A64A52C" w14:textId="77777777">
        <w:trPr>
          <w:trHeight w:val="345"/>
          <w:jc w:val="center"/>
        </w:trPr>
        <w:tc>
          <w:tcPr>
            <w:tcW w:w="302" w:type="dxa"/>
            <w:shd w:val="clear" w:color="auto" w:fill="FFFFFF"/>
            <w:noWrap/>
          </w:tcPr>
          <w:p w14:paraId="61632507" w14:textId="77777777" w:rsidR="00A5335A" w:rsidRDefault="00A5335A">
            <w:pPr>
              <w:widowControl/>
              <w:jc w:val="left"/>
              <w:textAlignment w:val="center"/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</w:pPr>
          </w:p>
        </w:tc>
        <w:tc>
          <w:tcPr>
            <w:tcW w:w="2131" w:type="dxa"/>
            <w:shd w:val="clear" w:color="auto" w:fill="FFFFFF"/>
            <w:noWrap/>
          </w:tcPr>
          <w:p w14:paraId="1A10ECA9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Supportive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 xml:space="preserve"> f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eatures</w:t>
            </w:r>
          </w:p>
        </w:tc>
        <w:tc>
          <w:tcPr>
            <w:tcW w:w="8777" w:type="dxa"/>
            <w:shd w:val="clear" w:color="auto" w:fill="FFFFFF"/>
            <w:noWrap/>
          </w:tcPr>
          <w:p w14:paraId="30709936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escription: Offer</w:t>
            </w:r>
            <w:r>
              <w:rPr>
                <w:rFonts w:ascii="Calibri" w:eastAsia="Segoe UI" w:hAnsi="Calibri" w:cs="Calibri" w:hint="eastAsia"/>
                <w:kern w:val="0"/>
                <w:sz w:val="20"/>
                <w:szCs w:val="20"/>
                <w:lang/>
              </w:rPr>
              <w:t xml:space="preserve">ing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a library of various educational materials suited for different populations and settings, includes a knowledge competition, family salt intake monitoring, </w:t>
            </w:r>
            <w:proofErr w:type="spellStart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FoodSwitch</w:t>
            </w:r>
            <w:proofErr w:type="spellEnd"/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module for healthy food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selection, canteen food evaluation, Q&amp;A, and promotion mechanisms.</w:t>
            </w:r>
          </w:p>
          <w:p w14:paraId="48C5067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Users/Places: Students and families.</w:t>
            </w:r>
          </w:p>
        </w:tc>
      </w:tr>
      <w:tr w:rsidR="00A5335A" w14:paraId="43C8D0B5" w14:textId="77777777">
        <w:trPr>
          <w:trHeight w:val="345"/>
          <w:jc w:val="center"/>
        </w:trPr>
        <w:tc>
          <w:tcPr>
            <w:tcW w:w="2433" w:type="dxa"/>
            <w:gridSpan w:val="2"/>
            <w:shd w:val="clear" w:color="auto" w:fill="FFFFFF"/>
            <w:noWrap/>
          </w:tcPr>
          <w:p w14:paraId="6DAD95A7" w14:textId="77777777" w:rsidR="00A5335A" w:rsidRDefault="00167317">
            <w:pPr>
              <w:widowControl/>
              <w:jc w:val="left"/>
              <w:textAlignment w:val="center"/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  <w:t xml:space="preserve">Offline </w:t>
            </w:r>
            <w:r>
              <w:rPr>
                <w:rStyle w:val="font11"/>
                <w:rFonts w:ascii="Calibri" w:hAnsi="Calibri" w:cs="Calibri" w:hint="eastAsia"/>
                <w:b/>
                <w:bCs/>
                <w:color w:val="auto"/>
                <w:sz w:val="20"/>
                <w:szCs w:val="20"/>
                <w:lang/>
              </w:rPr>
              <w:t>i</w:t>
            </w:r>
            <w:r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  <w:t>nterventions</w:t>
            </w:r>
          </w:p>
        </w:tc>
        <w:tc>
          <w:tcPr>
            <w:tcW w:w="8777" w:type="dxa"/>
            <w:shd w:val="clear" w:color="auto" w:fill="FFFFFF"/>
            <w:noWrap/>
          </w:tcPr>
          <w:p w14:paraId="3824A6F8" w14:textId="77777777" w:rsidR="00A5335A" w:rsidRDefault="00A5335A">
            <w:pPr>
              <w:jc w:val="left"/>
              <w:rPr>
                <w:rFonts w:ascii="Calibri" w:eastAsia="Segoe UI" w:hAnsi="Calibri" w:cs="Calibri"/>
                <w:sz w:val="20"/>
                <w:szCs w:val="20"/>
              </w:rPr>
            </w:pPr>
          </w:p>
        </w:tc>
      </w:tr>
      <w:tr w:rsidR="00A5335A" w14:paraId="746C611F" w14:textId="77777777">
        <w:trPr>
          <w:trHeight w:val="345"/>
          <w:jc w:val="center"/>
        </w:trPr>
        <w:tc>
          <w:tcPr>
            <w:tcW w:w="302" w:type="dxa"/>
            <w:shd w:val="clear" w:color="auto" w:fill="FFFFFF"/>
            <w:noWrap/>
          </w:tcPr>
          <w:p w14:paraId="588295FC" w14:textId="77777777" w:rsidR="00A5335A" w:rsidRDefault="00A5335A">
            <w:pPr>
              <w:jc w:val="left"/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</w:pPr>
          </w:p>
        </w:tc>
        <w:tc>
          <w:tcPr>
            <w:tcW w:w="2131" w:type="dxa"/>
            <w:shd w:val="clear" w:color="auto" w:fill="FFFFFF"/>
            <w:noWrap/>
          </w:tcPr>
          <w:p w14:paraId="69AC74EF" w14:textId="77777777" w:rsidR="00A5335A" w:rsidRDefault="00167317">
            <w:pPr>
              <w:jc w:val="left"/>
              <w:rPr>
                <w:rFonts w:ascii="Calibri" w:eastAsia="Segoe UI" w:hAnsi="Calibri" w:cs="Calibri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School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e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nvironment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b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uilding</w:t>
            </w:r>
          </w:p>
        </w:tc>
        <w:tc>
          <w:tcPr>
            <w:tcW w:w="8777" w:type="dxa"/>
            <w:shd w:val="clear" w:color="auto" w:fill="FFFFFF"/>
          </w:tcPr>
          <w:p w14:paraId="0A77B6FF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escription: Focus</w:t>
            </w:r>
            <w:r>
              <w:rPr>
                <w:rFonts w:ascii="Calibri" w:eastAsia="Segoe UI" w:hAnsi="Calibri" w:cs="Calibri" w:hint="eastAsia"/>
                <w:kern w:val="0"/>
                <w:sz w:val="20"/>
                <w:szCs w:val="20"/>
                <w:lang/>
              </w:rPr>
              <w:t>ing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on creating a healthy school environment with clear requirements, data and material support, evidence collection, and performance evaluation.</w:t>
            </w:r>
          </w:p>
          <w:p w14:paraId="59512D80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Users/Places: Schools, classes, and canteens.</w:t>
            </w:r>
          </w:p>
        </w:tc>
      </w:tr>
      <w:tr w:rsidR="00A5335A" w14:paraId="7E9E4BB0" w14:textId="77777777">
        <w:trPr>
          <w:trHeight w:val="345"/>
          <w:jc w:val="center"/>
        </w:trPr>
        <w:tc>
          <w:tcPr>
            <w:tcW w:w="302" w:type="dxa"/>
            <w:shd w:val="clear" w:color="auto" w:fill="FFFFFF"/>
            <w:noWrap/>
          </w:tcPr>
          <w:p w14:paraId="2B160668" w14:textId="77777777" w:rsidR="00A5335A" w:rsidRDefault="00A5335A">
            <w:pPr>
              <w:widowControl/>
              <w:jc w:val="left"/>
              <w:textAlignment w:val="center"/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</w:pPr>
          </w:p>
        </w:tc>
        <w:tc>
          <w:tcPr>
            <w:tcW w:w="2131" w:type="dxa"/>
            <w:shd w:val="clear" w:color="auto" w:fill="FFFFFF"/>
            <w:noWrap/>
          </w:tcPr>
          <w:p w14:paraId="752EE8AF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Interactive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a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ctivities in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s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chools</w:t>
            </w:r>
          </w:p>
        </w:tc>
        <w:tc>
          <w:tcPr>
            <w:tcW w:w="8777" w:type="dxa"/>
            <w:shd w:val="clear" w:color="auto" w:fill="FFFFFF"/>
          </w:tcPr>
          <w:p w14:paraId="67DD479E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escription: Schools and classe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s are encouraged to organize various interactive activities to reinforce health education, including health knowledge competitions, class meetings, and parent meetings. Most activities are optional but come with a designated purpose and design.</w:t>
            </w:r>
          </w:p>
          <w:p w14:paraId="49B7C508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Users/Places: Schools, classes, and families.</w:t>
            </w:r>
          </w:p>
        </w:tc>
      </w:tr>
      <w:tr w:rsidR="00A5335A" w14:paraId="59AD7618" w14:textId="77777777">
        <w:trPr>
          <w:trHeight w:val="270"/>
          <w:jc w:val="center"/>
        </w:trPr>
        <w:tc>
          <w:tcPr>
            <w:tcW w:w="2433" w:type="dxa"/>
            <w:gridSpan w:val="2"/>
            <w:shd w:val="clear" w:color="auto" w:fill="FFFFFF"/>
          </w:tcPr>
          <w:p w14:paraId="3F4861E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  <w:t xml:space="preserve">Management and </w:t>
            </w:r>
            <w:r>
              <w:rPr>
                <w:rStyle w:val="font11"/>
                <w:rFonts w:ascii="Calibri" w:hAnsi="Calibri" w:cs="Calibri" w:hint="eastAsia"/>
                <w:b/>
                <w:bCs/>
                <w:color w:val="auto"/>
                <w:sz w:val="20"/>
                <w:szCs w:val="20"/>
                <w:lang/>
              </w:rPr>
              <w:t>e</w:t>
            </w:r>
            <w:r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  <w:t xml:space="preserve">valuation </w:t>
            </w:r>
            <w:r>
              <w:rPr>
                <w:rStyle w:val="font11"/>
                <w:rFonts w:ascii="Calibri" w:hAnsi="Calibri" w:cs="Calibri" w:hint="eastAsia"/>
                <w:b/>
                <w:bCs/>
                <w:color w:val="auto"/>
                <w:sz w:val="20"/>
                <w:szCs w:val="20"/>
                <w:lang/>
              </w:rPr>
              <w:t>s</w:t>
            </w:r>
            <w:r>
              <w:rPr>
                <w:rStyle w:val="font11"/>
                <w:rFonts w:ascii="Calibri" w:hAnsi="Calibri" w:cs="Calibri"/>
                <w:b/>
                <w:bCs/>
                <w:color w:val="auto"/>
                <w:sz w:val="20"/>
                <w:szCs w:val="20"/>
                <w:lang/>
              </w:rPr>
              <w:t>ystems</w:t>
            </w:r>
          </w:p>
        </w:tc>
        <w:tc>
          <w:tcPr>
            <w:tcW w:w="8777" w:type="dxa"/>
            <w:shd w:val="clear" w:color="auto" w:fill="FFFFFF"/>
            <w:noWrap/>
          </w:tcPr>
          <w:p w14:paraId="50484F56" w14:textId="77777777" w:rsidR="00A5335A" w:rsidRDefault="00A5335A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</w:rPr>
            </w:pPr>
          </w:p>
        </w:tc>
      </w:tr>
      <w:tr w:rsidR="00A5335A" w14:paraId="67EB5EB7" w14:textId="77777777">
        <w:trPr>
          <w:trHeight w:val="1281"/>
          <w:jc w:val="center"/>
        </w:trPr>
        <w:tc>
          <w:tcPr>
            <w:tcW w:w="302" w:type="dxa"/>
            <w:shd w:val="clear" w:color="auto" w:fill="FFFFFF"/>
            <w:noWrap/>
          </w:tcPr>
          <w:p w14:paraId="13842A65" w14:textId="77777777" w:rsidR="00A5335A" w:rsidRDefault="00A5335A">
            <w:pPr>
              <w:widowControl/>
              <w:jc w:val="left"/>
              <w:textAlignment w:val="center"/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</w:pPr>
          </w:p>
        </w:tc>
        <w:tc>
          <w:tcPr>
            <w:tcW w:w="2131" w:type="dxa"/>
            <w:shd w:val="clear" w:color="auto" w:fill="FFFFFF"/>
            <w:noWrap/>
          </w:tcPr>
          <w:p w14:paraId="624EA2A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App-Based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m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anagement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-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'</w:t>
            </w:r>
            <w:proofErr w:type="spellStart"/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EduSaltS</w:t>
            </w:r>
            <w:proofErr w:type="spellEnd"/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m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anager'</w:t>
            </w:r>
          </w:p>
        </w:tc>
        <w:tc>
          <w:tcPr>
            <w:tcW w:w="8777" w:type="dxa"/>
            <w:shd w:val="clear" w:color="auto" w:fill="FFFFFF"/>
          </w:tcPr>
          <w:p w14:paraId="689900D1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Description: User administration, online/offline monitoring and feedback, technical support, evidence collection for offline 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activities, and education materials downloading.</w:t>
            </w:r>
          </w:p>
          <w:p w14:paraId="716D25B5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Users/Places: Schools and government administrators.</w:t>
            </w:r>
          </w:p>
          <w:p w14:paraId="7F9C4834" w14:textId="77777777" w:rsidR="00A5335A" w:rsidRDefault="00A5335A">
            <w:pPr>
              <w:jc w:val="left"/>
              <w:rPr>
                <w:rFonts w:ascii="Calibri" w:eastAsia="Segoe UI" w:hAnsi="Calibri" w:cs="Calibri"/>
                <w:sz w:val="20"/>
                <w:szCs w:val="20"/>
              </w:rPr>
            </w:pPr>
          </w:p>
        </w:tc>
      </w:tr>
      <w:tr w:rsidR="00A5335A" w14:paraId="16B5B594" w14:textId="77777777">
        <w:trPr>
          <w:trHeight w:val="270"/>
          <w:jc w:val="center"/>
        </w:trPr>
        <w:tc>
          <w:tcPr>
            <w:tcW w:w="302" w:type="dxa"/>
            <w:tcBorders>
              <w:bottom w:val="single" w:sz="4" w:space="0" w:color="auto"/>
            </w:tcBorders>
            <w:shd w:val="clear" w:color="auto" w:fill="FFFFFF"/>
          </w:tcPr>
          <w:p w14:paraId="0E9D8C62" w14:textId="77777777" w:rsidR="00A5335A" w:rsidRDefault="00A5335A" w:rsidP="00167317">
            <w:pPr>
              <w:widowControl/>
              <w:ind w:firstLineChars="100" w:firstLine="200"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FFFFFF"/>
          </w:tcPr>
          <w:p w14:paraId="4132A36A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Web-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b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 xml:space="preserve">ased </w:t>
            </w:r>
            <w:r>
              <w:rPr>
                <w:rStyle w:val="font11"/>
                <w:rFonts w:ascii="Calibri" w:hAnsi="Calibri" w:cs="Calibri" w:hint="eastAsia"/>
                <w:color w:val="auto"/>
                <w:sz w:val="20"/>
                <w:szCs w:val="20"/>
                <w:lang/>
              </w:rPr>
              <w:t>m</w:t>
            </w:r>
            <w:r>
              <w:rPr>
                <w:rStyle w:val="font11"/>
                <w:rFonts w:ascii="Calibri" w:hAnsi="Calibri" w:cs="Calibri"/>
                <w:color w:val="auto"/>
                <w:sz w:val="20"/>
                <w:szCs w:val="20"/>
                <w:lang/>
              </w:rPr>
              <w:t>anagement</w:t>
            </w:r>
          </w:p>
        </w:tc>
        <w:tc>
          <w:tcPr>
            <w:tcW w:w="8777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5E39C680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Description: Involv</w:t>
            </w:r>
            <w:r>
              <w:rPr>
                <w:rFonts w:ascii="Calibri" w:eastAsia="Segoe UI" w:hAnsi="Calibri" w:cs="Calibri" w:hint="eastAsia"/>
                <w:kern w:val="0"/>
                <w:sz w:val="20"/>
                <w:szCs w:val="20"/>
                <w:lang/>
              </w:rPr>
              <w:t>ing</w:t>
            </w: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 xml:space="preserve"> school recruitment, role setting, system setting, announcements of temporal notices and activities, evidence confirmation, performance summaries, and specific statistics management.</w:t>
            </w:r>
          </w:p>
          <w:p w14:paraId="1A71B165" w14:textId="77777777" w:rsidR="00A5335A" w:rsidRDefault="00167317">
            <w:pPr>
              <w:widowControl/>
              <w:ind w:left="1000" w:hangingChars="500" w:hanging="1000"/>
              <w:jc w:val="left"/>
              <w:textAlignment w:val="center"/>
              <w:rPr>
                <w:rFonts w:ascii="Calibri" w:eastAsia="Segoe UI" w:hAnsi="Calibri" w:cs="Calibri"/>
                <w:sz w:val="20"/>
                <w:szCs w:val="20"/>
              </w:rPr>
            </w:pPr>
            <w:r>
              <w:rPr>
                <w:rFonts w:ascii="Calibri" w:eastAsia="Segoe UI" w:hAnsi="Calibri" w:cs="Calibri"/>
                <w:kern w:val="0"/>
                <w:sz w:val="20"/>
                <w:szCs w:val="20"/>
                <w:lang/>
              </w:rPr>
              <w:t>Users/Places: Government administrators.</w:t>
            </w:r>
          </w:p>
        </w:tc>
      </w:tr>
    </w:tbl>
    <w:p w14:paraId="15F6E43E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a</w:t>
      </w:r>
      <w:r>
        <w:rPr>
          <w:rFonts w:ascii="Calibri" w:hAnsi="Calibri" w:cs="Calibri" w:hint="eastAsia"/>
          <w:sz w:val="20"/>
          <w:szCs w:val="20"/>
        </w:rPr>
        <w:t>Referred</w:t>
      </w:r>
      <w:proofErr w:type="spellEnd"/>
      <w:proofErr w:type="gramEnd"/>
      <w:r>
        <w:rPr>
          <w:rFonts w:ascii="Calibri" w:hAnsi="Calibri" w:cs="Calibri" w:hint="eastAsia"/>
          <w:sz w:val="20"/>
          <w:szCs w:val="20"/>
        </w:rPr>
        <w:t xml:space="preserve"> to the published pape</w:t>
      </w:r>
      <w:r>
        <w:rPr>
          <w:rFonts w:ascii="Calibri" w:hAnsi="Calibri" w:cs="Calibri" w:hint="eastAsia"/>
          <w:sz w:val="20"/>
          <w:szCs w:val="20"/>
        </w:rPr>
        <w:t>r concerning the implementation study [26].</w:t>
      </w:r>
    </w:p>
    <w:p w14:paraId="3B4F514F" w14:textId="77777777" w:rsidR="00A5335A" w:rsidRDefault="00A5335A">
      <w:pPr>
        <w:rPr>
          <w:rFonts w:ascii="Calibri" w:hAnsi="Calibri" w:cs="Calibri"/>
          <w:szCs w:val="21"/>
        </w:rPr>
      </w:pPr>
    </w:p>
    <w:p w14:paraId="5683DAC3" w14:textId="77777777" w:rsidR="00A5335A" w:rsidRDefault="00167317">
      <w:pPr>
        <w:tabs>
          <w:tab w:val="left" w:pos="2212"/>
        </w:tabs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ab/>
      </w:r>
    </w:p>
    <w:p w14:paraId="4666CC1D" w14:textId="77777777" w:rsidR="00A5335A" w:rsidRDefault="00A5335A">
      <w:pPr>
        <w:rPr>
          <w:rFonts w:ascii="Calibri" w:hAnsi="Calibri" w:cs="Calibri"/>
          <w:sz w:val="24"/>
          <w:szCs w:val="24"/>
        </w:rPr>
      </w:pPr>
    </w:p>
    <w:p w14:paraId="2BD1CE8B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66EE2A7D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3E780EF1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1322EFCB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417D1AF8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1FF26F56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1AFE6C50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4FBFF51A" w14:textId="77777777" w:rsidR="00A5335A" w:rsidRDefault="00A5335A">
      <w:pPr>
        <w:jc w:val="center"/>
        <w:rPr>
          <w:rFonts w:cs="Times New Roman"/>
          <w:sz w:val="24"/>
          <w:szCs w:val="24"/>
        </w:rPr>
      </w:pPr>
    </w:p>
    <w:p w14:paraId="3531A1EA" w14:textId="027AE4D2" w:rsidR="00A5335A" w:rsidRDefault="00167317">
      <w:pPr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lastRenderedPageBreak/>
        <w:t>T</w:t>
      </w:r>
      <w:r>
        <w:rPr>
          <w:rFonts w:cs="Times New Roman"/>
          <w:sz w:val="24"/>
          <w:szCs w:val="24"/>
        </w:rPr>
        <w:t>able S</w:t>
      </w:r>
      <w:r>
        <w:rPr>
          <w:rFonts w:cs="Times New Roman"/>
          <w:sz w:val="24"/>
          <w:szCs w:val="24"/>
        </w:rPr>
        <w:t>4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 Salt intake (g/day) as measured by 24 hour urinary sodium excretion by </w:t>
      </w:r>
      <w:proofErr w:type="spellStart"/>
      <w:r>
        <w:rPr>
          <w:rFonts w:cs="Times New Roman"/>
          <w:sz w:val="24"/>
          <w:szCs w:val="24"/>
        </w:rPr>
        <w:t>subgroup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  <w:vertAlign w:val="superscript"/>
        </w:rPr>
        <w:t>a</w:t>
      </w:r>
      <w:proofErr w:type="spellEnd"/>
      <w:r>
        <w:rPr>
          <w:rFonts w:cs="Times New Roman"/>
          <w:sz w:val="24"/>
          <w:szCs w:val="24"/>
          <w:vertAlign w:val="superscript"/>
        </w:rPr>
        <w:t>-</w:t>
      </w:r>
      <w:r>
        <w:rPr>
          <w:rFonts w:cs="Times New Roman" w:hint="eastAsia"/>
          <w:sz w:val="24"/>
          <w:szCs w:val="24"/>
          <w:vertAlign w:val="superscript"/>
        </w:rPr>
        <w:t>e</w:t>
      </w:r>
    </w:p>
    <w:p w14:paraId="12D7AD25" w14:textId="77777777" w:rsidR="00A5335A" w:rsidRDefault="00A5335A">
      <w:pPr>
        <w:jc w:val="center"/>
        <w:rPr>
          <w:rFonts w:ascii="Calibri" w:hAnsi="Calibri" w:cs="Calibri"/>
          <w:sz w:val="24"/>
          <w:szCs w:val="24"/>
        </w:rPr>
      </w:pPr>
    </w:p>
    <w:tbl>
      <w:tblPr>
        <w:tblW w:w="6866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"/>
        <w:gridCol w:w="1537"/>
        <w:gridCol w:w="444"/>
        <w:gridCol w:w="899"/>
        <w:gridCol w:w="873"/>
        <w:gridCol w:w="1592"/>
        <w:gridCol w:w="471"/>
        <w:gridCol w:w="854"/>
        <w:gridCol w:w="875"/>
        <w:gridCol w:w="1562"/>
        <w:gridCol w:w="1605"/>
        <w:gridCol w:w="531"/>
      </w:tblGrid>
      <w:tr w:rsidR="00A5335A" w14:paraId="52F75C4F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B9197" w14:textId="77777777" w:rsidR="00A5335A" w:rsidRDefault="00A5335A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165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23CF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ntervention group</w:t>
            </w:r>
          </w:p>
        </w:tc>
        <w:tc>
          <w:tcPr>
            <w:tcW w:w="163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CF1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ontrol group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90404" w14:textId="77777777" w:rsidR="00A5335A" w:rsidRDefault="00167317">
            <w:pPr>
              <w:widowControl/>
              <w:jc w:val="left"/>
              <w:textAlignment w:val="center"/>
              <w:rPr>
                <w:rFonts w:ascii="Calibri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Adjusted difference in </w:t>
            </w: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hAnsi="Calibri" w:cs="Calibri" w:hint="eastAsia"/>
                <w:spacing w:val="-6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A5335A" w14:paraId="75480B73" w14:textId="77777777">
        <w:trPr>
          <w:trHeight w:val="9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36FCD" w14:textId="77777777" w:rsidR="00A5335A" w:rsidRDefault="00A5335A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B80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b</w:t>
            </w:r>
            <w:proofErr w:type="spellEnd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9074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Baseline  mean(SE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9596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 months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 xml:space="preserve">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4887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(95%CI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C17C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b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AABD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Baseline  </w:t>
            </w:r>
          </w:p>
          <w:p w14:paraId="3BCCB81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5A4B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 xml:space="preserve">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onths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</w:t>
            </w:r>
          </w:p>
          <w:p w14:paraId="621ABE3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6642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(95%CI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B30E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ntervention VS Control (95%CI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89BE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i/>
                <w:iCs/>
                <w:spacing w:val="-6"/>
                <w:kern w:val="0"/>
                <w:sz w:val="20"/>
                <w:szCs w:val="20"/>
                <w:lang/>
              </w:rPr>
              <w:t>P</w:t>
            </w:r>
          </w:p>
        </w:tc>
      </w:tr>
      <w:tr w:rsidR="00A5335A" w14:paraId="58BE8C7F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9848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Children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D71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8E92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D172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EBFD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16A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236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DA9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B97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389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241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3CF73064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2393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Gender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31A5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965E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A60A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ECFB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E5B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2C1A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E44C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4881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482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3F29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484FC023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4AD9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723C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Boy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816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A6C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8(0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D4E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.0(0.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204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26(-0.33 to 0.8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742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C2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5(0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24E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.3(0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CC1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79(0.21 to 1.3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A74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-0.59(-1.41 to 0.2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5BF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16</w:t>
            </w:r>
          </w:p>
        </w:tc>
      </w:tr>
      <w:tr w:rsidR="00A5335A" w14:paraId="6BF7EDED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78BC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9B60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Girl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1BD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328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.9(0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6CD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4(0.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0B7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1(0.07 to 1.1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522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C12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4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F3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8(0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357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9(-0.17 to 0.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BBB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4(-0.53 to 1.0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17F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54</w:t>
            </w:r>
          </w:p>
        </w:tc>
      </w:tr>
      <w:tr w:rsidR="00A5335A" w14:paraId="5C9F18C9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445C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re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0D9C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1C54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84BC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7B34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6CCD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067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8BAD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863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49AE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AEA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07F238E0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4CDB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8074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unt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275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2B5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7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D58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7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7FF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04(-0.87 to 0.8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CCF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EF1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.1(0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592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.0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C8C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4(-1.02 to 0.7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D59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(-1.18 to 1.2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AE7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7</w:t>
            </w:r>
          </w:p>
        </w:tc>
      </w:tr>
      <w:tr w:rsidR="00A5335A" w14:paraId="5806362C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391B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3845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stric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E55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BD3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2(0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253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8(0.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2B0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62(0.18 to 1.0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E5B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EBF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2(0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7A7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.1(0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A69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92(0.47 to 1.3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E1F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-0.31(-0.94 to 0.3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229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33</w:t>
            </w:r>
          </w:p>
        </w:tc>
      </w:tr>
      <w:tr w:rsidR="00A5335A" w14:paraId="628120D0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FAE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Education level of the familial participan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1787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A249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187D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990C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59E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BF41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D829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0873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E09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DD2C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5C3F371C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7E87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6108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≤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imary schoo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4DB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5C3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5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C01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6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EAC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 xml:space="preserve">0.17(-0.92 to 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.2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6E0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E02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.2(0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B0F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.5(0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117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25(-1.05 to 1.5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BAB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-0.36(-2.10 to 1.3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180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68</w:t>
            </w:r>
          </w:p>
        </w:tc>
      </w:tr>
      <w:tr w:rsidR="00A5335A" w14:paraId="487047BC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8767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54D9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S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condary educati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897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0E6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3(0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68F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.0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6D3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72(0.12 to 1.31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D53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8B7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4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10F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.0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FA3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55(-0.08 to 1.1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229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4(-0.72 to 1.0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709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75</w:t>
            </w:r>
          </w:p>
        </w:tc>
      </w:tr>
      <w:tr w:rsidR="00A5335A" w14:paraId="3F049EB3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C876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FE38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H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igh school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98F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5F4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3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F0E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6(0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5CC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 xml:space="preserve">0.41(-0.37 to 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.1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0EC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9EA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.0(0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6DB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.2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CF0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.24(0.51 to 1.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CC8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-0.79(-1.86 to 0.2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54A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.15</w:t>
            </w:r>
          </w:p>
        </w:tc>
      </w:tr>
      <w:tr w:rsidR="00A5335A" w14:paraId="175E19AB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E741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2DBE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llege or abov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9D0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6B1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4(0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BEE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4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0B8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3(-0.98 to 1.0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275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991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5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80B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9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FA5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3(-0.53 to 1.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F12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41(-1.75 to 0.9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235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55</w:t>
            </w:r>
          </w:p>
        </w:tc>
      </w:tr>
      <w:tr w:rsidR="00A5335A" w14:paraId="2693C451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392D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dult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0AC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457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D7F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160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DE6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651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546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805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280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391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178422A9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9D5A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ge grou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D67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FF6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8AB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504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198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A5D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BE1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745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5BA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739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33E9BEE8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5A3F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FFA5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&lt;4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5E6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5F7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2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CF2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5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C24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78(-1.49 to -0.0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A90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3F7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0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C29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4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E22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7(-0.34 to 1.0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26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24(-2.24 to -0.2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B8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6589A772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5C75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F1E4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≥4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129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DAA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7(0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09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.9(0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2E1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0(-1.62 to 0.01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2A6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2F4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2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5D3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2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DDC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7(-0.72 to 0.8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AC2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74(-1.8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0.3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51A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</w:t>
            </w:r>
          </w:p>
        </w:tc>
      </w:tr>
      <w:tr w:rsidR="00A5335A" w14:paraId="53780BE2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6306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Gender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1DD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9FD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6C5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564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895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CA4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0FC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628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94D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D90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1FDBF509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6E18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B0BF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a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1FE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FED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5(0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2A2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32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75(-1.61 to 0.12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497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D8F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7(0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B19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.2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E03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59(-0.25 to 1.4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535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2.5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-0.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43E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3</w:t>
            </w:r>
          </w:p>
        </w:tc>
      </w:tr>
      <w:tr w:rsidR="00A5335A" w14:paraId="2DC6F74F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30C3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0642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Fema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5AF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2F9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80B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0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1D2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2(-1.52 to -0.13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5FA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8FB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7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4F4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3DD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1(-0.58 to 0.7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C5D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02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.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0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-0.0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0DA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4</w:t>
            </w:r>
          </w:p>
        </w:tc>
      </w:tr>
      <w:tr w:rsidR="00A5335A" w14:paraId="17707F33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9578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re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526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E5E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8A1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237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C33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133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065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44E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3FB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39A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0E0BA435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1298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1786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unt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A92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AC2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6(0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0FE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.7(0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38A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8(-1.92 to -0.0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D2C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36D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6(0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5D9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79C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9(-0.54 to 1.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8D0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9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2.56 to 0.1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5C2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8</w:t>
            </w:r>
          </w:p>
        </w:tc>
      </w:tr>
      <w:tr w:rsidR="00A5335A" w14:paraId="401FAA39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6544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A97D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stric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61C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B8A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2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B23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5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39D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70(-1.37 to -0.03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081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4E2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3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91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5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C0C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2(-0.43 to 0.8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ACD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1.8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0.0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414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7</w:t>
            </w:r>
          </w:p>
        </w:tc>
      </w:tr>
      <w:tr w:rsidR="00A5335A" w14:paraId="30101B52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D5E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Education leve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F24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747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AE9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4DF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A25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370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12D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8D7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AB45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B28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61846FEB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CFE8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C1D0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≤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imary schoo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3C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88E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7(0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4B3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6(0.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09C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5(-1.29 to 1.00 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226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890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0(0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760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2(0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377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2(-1.12 to 1.5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909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42(-2.18 to 1.3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899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4</w:t>
            </w:r>
          </w:p>
        </w:tc>
      </w:tr>
      <w:tr w:rsidR="00A5335A" w14:paraId="67DFE133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1727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279A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S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condary educati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0B0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261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4(0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44F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5(0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098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9(-1.79 to -0.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5D2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0E6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9(0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44D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5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DFF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3(-0.25 to 1.5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398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-1.61(-2.87 to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3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9D4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1</w:t>
            </w:r>
          </w:p>
        </w:tc>
      </w:tr>
      <w:tr w:rsidR="00A5335A" w14:paraId="550E2EA2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918D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0781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H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igh school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C7A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F6A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7(0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4B5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.6(0.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949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09( -2.22 to 0.0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097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C01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4(0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B67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4(0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0DB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01(-1.09 to 1.0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B5D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2.5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0.6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A41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3</w:t>
            </w:r>
          </w:p>
        </w:tc>
      </w:tr>
      <w:tr w:rsidR="00A5335A" w14:paraId="37DFC3CF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3764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CB9C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llege or abov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3DA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B54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9(0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278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.9(0.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BC8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6(-2.25 to 0.33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8CD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ACE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1(0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C84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9(0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B2F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5(-1.24 to 0.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A44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8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2.7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0.7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EF1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7</w:t>
            </w:r>
          </w:p>
        </w:tc>
      </w:tr>
      <w:tr w:rsidR="00A5335A" w14:paraId="37AE8A10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27AD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Blood pressure stat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5EE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8DE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2F7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C6D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D3E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868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204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5F6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EA0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259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52570C7E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5CA2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FF8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Normotensiv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8D7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D08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DE6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1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F8B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71(-1.31 to -0.11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FFD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757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2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D8B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3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672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0(-0.38 to 0.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75C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1.80 to -0.1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84E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3D5617CD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2017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564F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Hypertensiv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C2F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A67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9(0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7CE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E97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11(-2.43 to 0.22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333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207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7(0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EFF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3(0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A41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72(-0.81 to 2.0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2C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3.5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0.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B55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0</w:t>
            </w:r>
          </w:p>
        </w:tc>
      </w:tr>
      <w:tr w:rsidR="00A5335A" w14:paraId="7CFB928D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93A9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BM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20E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C45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E04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09B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E6C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291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4DF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912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9F65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80A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366786DA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DE3F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FABD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&lt;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6D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2B3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2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18C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.8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951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59(-1.35 to 0.1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B32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AC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E51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451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5(-0.54 to 0.8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F22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71(-1.73 to 0.3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C96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7</w:t>
            </w:r>
          </w:p>
        </w:tc>
      </w:tr>
      <w:tr w:rsidR="00A5335A" w14:paraId="7E10C693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7448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BC52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≥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13A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F85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8(0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F9B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7(0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7CD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05(-1.84 to -0.2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211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0CD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5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DBC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.0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BBB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43(-0.42 to 1.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C9C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42(-2.58 to -0.27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542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5850B623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E949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Smoking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F42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D58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DDE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F30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9B9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8A2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5CC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53B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BD14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864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7F432396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895C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7F04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4BD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4C1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A04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1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503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66(-1.27 to -0.0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F00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2C5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9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FB2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2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59E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7(-0.32 to 0.8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27B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1(-1.75 to -0.0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BFE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4</w:t>
            </w:r>
          </w:p>
        </w:tc>
      </w:tr>
      <w:tr w:rsidR="00A5335A" w14:paraId="01EC852E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FD90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D14F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Y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0D0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344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.0(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1A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7(0.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4D4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34(-2.54 to -0.1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629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B9B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8(0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A6A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.0(0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C0A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8(-0.97 to 1.5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E1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7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3.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0.0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746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5</w:t>
            </w:r>
          </w:p>
        </w:tc>
      </w:tr>
      <w:tr w:rsidR="00A5335A" w14:paraId="365448F5" w14:textId="77777777">
        <w:trPr>
          <w:trHeight w:val="540"/>
          <w:jc w:val="center"/>
        </w:trPr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B844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Relationship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FD9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AC4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9D3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563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AE7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E60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EF3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F0F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7BE5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A3A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567518BC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F0E8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745B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arent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495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91F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3(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8B2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5(0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B0F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2(-1.47 to -0.1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CE4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50A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1(0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153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.4(0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278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7(-0.35 to 0.8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2C6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13(-2.02 to -0.2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935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1</w:t>
            </w:r>
          </w:p>
        </w:tc>
      </w:tr>
      <w:tr w:rsidR="00A5335A" w14:paraId="75651B06" w14:textId="77777777">
        <w:trPr>
          <w:trHeight w:val="90"/>
          <w:jc w:val="center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10CE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A734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G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andparent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49E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730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1(0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88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.6(0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EFB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51(-1.42 to 0.4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A24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D0C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8(0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E2D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.9(0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FD1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4(-0.78 to 1.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3D2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6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-2.0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to 0.7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C98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5</w:t>
            </w:r>
          </w:p>
        </w:tc>
      </w:tr>
      <w:tr w:rsidR="00A5335A" w14:paraId="3B907BF8" w14:textId="77777777">
        <w:trPr>
          <w:trHeight w:val="540"/>
          <w:jc w:val="center"/>
        </w:trPr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D1B89" w14:textId="77777777" w:rsidR="00A5335A" w:rsidRDefault="00A5335A">
            <w:pPr>
              <w:widowControl/>
              <w:ind w:firstLineChars="100" w:firstLine="188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98119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ther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c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CE10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4C59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CDB9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99EE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6BB1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C7A2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A0CA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883B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6AAE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105A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</w:tr>
    </w:tbl>
    <w:p w14:paraId="47C835A4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a</w:t>
      </w:r>
      <w:r>
        <w:rPr>
          <w:rFonts w:ascii="Calibri" w:hAnsi="Calibri" w:cs="Calibri"/>
          <w:sz w:val="20"/>
          <w:szCs w:val="20"/>
        </w:rPr>
        <w:t>No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significance was found in any subgroup variable with time and group (subgroup </w:t>
      </w:r>
      <w:proofErr w:type="spellStart"/>
      <w:r>
        <w:rPr>
          <w:rFonts w:ascii="Calibri" w:hAnsi="Calibri" w:cs="Calibri"/>
          <w:sz w:val="20"/>
          <w:szCs w:val="20"/>
        </w:rPr>
        <w:t>variable×time×group</w:t>
      </w:r>
      <w:proofErr w:type="spellEnd"/>
      <w:r>
        <w:rPr>
          <w:rFonts w:ascii="Calibri" w:hAnsi="Calibri" w:cs="Calibri"/>
          <w:sz w:val="20"/>
          <w:szCs w:val="20"/>
        </w:rPr>
        <w:t>).</w:t>
      </w:r>
    </w:p>
    <w:p w14:paraId="05EA0ABC" w14:textId="77777777" w:rsidR="00A5335A" w:rsidRDefault="00167317">
      <w:pPr>
        <w:widowControl/>
        <w:jc w:val="left"/>
        <w:textAlignment w:val="center"/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eastAsia="SimSun" w:hAnsi="Calibri" w:cs="Calibri" w:hint="eastAsia"/>
          <w:kern w:val="0"/>
          <w:sz w:val="20"/>
          <w:szCs w:val="20"/>
          <w:vertAlign w:val="superscript"/>
          <w:lang/>
        </w:rPr>
        <w:t>b</w:t>
      </w:r>
      <w:r>
        <w:rPr>
          <w:rFonts w:ascii="Calibri" w:hAnsi="Calibri" w:cs="Calibri"/>
          <w:sz w:val="20"/>
          <w:szCs w:val="20"/>
          <w:lang/>
        </w:rPr>
        <w:t>N</w:t>
      </w:r>
      <w:proofErr w:type="spellEnd"/>
      <w:proofErr w:type="gramEnd"/>
      <w:r>
        <w:rPr>
          <w:rFonts w:ascii="Calibri" w:hAnsi="Calibri" w:cs="Calibri"/>
          <w:sz w:val="20"/>
          <w:szCs w:val="20"/>
          <w:lang/>
        </w:rPr>
        <w:t xml:space="preserve"> denotes the number of participants included in the </w:t>
      </w:r>
      <w:r>
        <w:rPr>
          <w:rFonts w:ascii="Calibri" w:hAnsi="Calibri" w:cs="Calibri"/>
          <w:sz w:val="20"/>
          <w:szCs w:val="20"/>
          <w:lang/>
        </w:rPr>
        <w:t>analysis.</w:t>
      </w:r>
    </w:p>
    <w:p w14:paraId="3E6F6031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c</w:t>
      </w:r>
      <w:r>
        <w:rPr>
          <w:rFonts w:ascii="Calibri" w:hAnsi="Calibri" w:cs="Calibri"/>
          <w:sz w:val="20"/>
          <w:szCs w:val="20"/>
        </w:rPr>
        <w:t>Not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being analyzed for too small sample size.</w:t>
      </w:r>
    </w:p>
    <w:p w14:paraId="79E63895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d</w:t>
      </w:r>
      <w:r>
        <w:rPr>
          <w:rFonts w:ascii="Calibri" w:hAnsi="Calibri" w:cs="Calibri"/>
          <w:sz w:val="20"/>
          <w:szCs w:val="20"/>
        </w:rPr>
        <w:t>Comparison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of the means between baseline and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Positive values=increase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; negative values=reduction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Result</w:t>
      </w:r>
      <w:r>
        <w:rPr>
          <w:rFonts w:ascii="Calibri" w:hAnsi="Calibri" w:cs="Calibri"/>
          <w:sz w:val="20"/>
          <w:szCs w:val="20"/>
        </w:rPr>
        <w:t xml:space="preserve">s were obtained from mixed linear model taking into account of the hierarchical structure of data. </w:t>
      </w:r>
    </w:p>
    <w:p w14:paraId="6F70B10C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e</w:t>
      </w:r>
      <w:r>
        <w:rPr>
          <w:rFonts w:ascii="Calibri" w:hAnsi="Calibri" w:cs="Calibri"/>
          <w:sz w:val="20"/>
          <w:szCs w:val="20"/>
        </w:rPr>
        <w:t>Comparison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between intervention and control groups in the change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Positive values=the intervention group had a greater increase or less decrease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 than the control group; negative values=the intervention group has a greater decrease or smaller increase from baseline to </w:t>
      </w:r>
      <w:r>
        <w:rPr>
          <w:rFonts w:ascii="Calibri" w:hAnsi="Calibri" w:cs="Calibri" w:hint="eastAsia"/>
          <w:sz w:val="20"/>
          <w:szCs w:val="20"/>
        </w:rPr>
        <w:t>12-mon</w:t>
      </w:r>
      <w:r>
        <w:rPr>
          <w:rFonts w:ascii="Calibri" w:hAnsi="Calibri" w:cs="Calibri" w:hint="eastAsia"/>
          <w:sz w:val="20"/>
          <w:szCs w:val="20"/>
        </w:rPr>
        <w:t>th</w:t>
      </w:r>
      <w:r>
        <w:rPr>
          <w:rFonts w:ascii="Calibri" w:hAnsi="Calibri" w:cs="Calibri"/>
          <w:sz w:val="20"/>
          <w:szCs w:val="20"/>
        </w:rPr>
        <w:t xml:space="preserve"> follow-up than the control group. </w:t>
      </w:r>
      <w:r>
        <w:rPr>
          <w:rFonts w:ascii="Calibri" w:hAnsi="Calibri" w:cs="Calibri"/>
          <w:sz w:val="20"/>
          <w:szCs w:val="20"/>
        </w:rPr>
        <w:lastRenderedPageBreak/>
        <w:t>Results were adjusted for age, gender, body mass index (body weight in children</w:t>
      </w:r>
      <w:r>
        <w:rPr>
          <w:rFonts w:ascii="Calibri" w:hAnsi="Calibri" w:cs="Calibri" w:hint="eastAsia"/>
          <w:sz w:val="20"/>
          <w:szCs w:val="20"/>
        </w:rPr>
        <w:t xml:space="preserve"> instead</w:t>
      </w:r>
      <w:r>
        <w:rPr>
          <w:rFonts w:ascii="Calibri" w:hAnsi="Calibri" w:cs="Calibri"/>
          <w:sz w:val="20"/>
          <w:szCs w:val="20"/>
        </w:rPr>
        <w:t>), district or county, physical ex</w:t>
      </w:r>
      <w:bookmarkStart w:id="0" w:name="_GoBack"/>
      <w:bookmarkEnd w:id="0"/>
      <w:r>
        <w:rPr>
          <w:rFonts w:ascii="Calibri" w:hAnsi="Calibri" w:cs="Calibri"/>
          <w:sz w:val="20"/>
          <w:szCs w:val="20"/>
        </w:rPr>
        <w:t>ercise, and education level (the education level of the familial participant in children</w:t>
      </w:r>
      <w:r>
        <w:rPr>
          <w:rFonts w:ascii="Calibri" w:hAnsi="Calibri" w:cs="Calibri" w:hint="eastAsia"/>
          <w:sz w:val="20"/>
          <w:szCs w:val="20"/>
        </w:rPr>
        <w:t xml:space="preserve"> instead</w:t>
      </w:r>
      <w:r>
        <w:rPr>
          <w:rFonts w:ascii="Calibri" w:hAnsi="Calibri" w:cs="Calibri"/>
          <w:sz w:val="20"/>
          <w:szCs w:val="20"/>
        </w:rPr>
        <w:t xml:space="preserve">). In adults, additional adjustments were made for smoking, alcohol consumption, and relationship with the child. Blood pressure values were </w:t>
      </w:r>
      <w:r>
        <w:rPr>
          <w:rFonts w:ascii="Calibri" w:hAnsi="Calibri" w:cs="Calibri" w:hint="eastAsia"/>
          <w:sz w:val="20"/>
          <w:szCs w:val="20"/>
        </w:rPr>
        <w:t>f</w:t>
      </w:r>
      <w:r>
        <w:rPr>
          <w:rFonts w:ascii="Calibri" w:hAnsi="Calibri" w:cs="Calibri" w:hint="eastAsia"/>
          <w:sz w:val="20"/>
          <w:szCs w:val="20"/>
        </w:rPr>
        <w:t xml:space="preserve">urther </w:t>
      </w:r>
      <w:r>
        <w:rPr>
          <w:rFonts w:ascii="Calibri" w:hAnsi="Calibri" w:cs="Calibri"/>
          <w:sz w:val="20"/>
          <w:szCs w:val="20"/>
        </w:rPr>
        <w:t>adjusted for outdoor temperature</w:t>
      </w:r>
      <w:r>
        <w:rPr>
          <w:rFonts w:ascii="Calibri" w:hAnsi="Calibri" w:cs="Calibri" w:hint="eastAsia"/>
          <w:sz w:val="20"/>
          <w:szCs w:val="20"/>
        </w:rPr>
        <w:t>.</w:t>
      </w:r>
    </w:p>
    <w:p w14:paraId="5CEE38CB" w14:textId="77777777" w:rsidR="00A5335A" w:rsidRDefault="00A5335A">
      <w:pPr>
        <w:rPr>
          <w:rFonts w:ascii="Calibri" w:hAnsi="Calibri" w:cs="Calibri"/>
        </w:rPr>
      </w:pPr>
    </w:p>
    <w:p w14:paraId="67551D30" w14:textId="77777777" w:rsidR="00A5335A" w:rsidRDefault="00A5335A">
      <w:pPr>
        <w:jc w:val="center"/>
        <w:rPr>
          <w:rFonts w:ascii="Calibri" w:hAnsi="Calibri" w:cs="Calibri"/>
        </w:rPr>
      </w:pPr>
    </w:p>
    <w:p w14:paraId="3672734C" w14:textId="52F58208" w:rsidR="00A5335A" w:rsidRDefault="00167317">
      <w:pPr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cs="Times New Roman"/>
          <w:sz w:val="24"/>
          <w:szCs w:val="24"/>
        </w:rPr>
        <w:t>5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 Systolic blood pressure</w:t>
      </w:r>
      <w:r>
        <w:rPr>
          <w:rFonts w:cs="Times New Roman"/>
          <w:sz w:val="24"/>
          <w:szCs w:val="24"/>
        </w:rPr>
        <w:t xml:space="preserve"> (mm Hg)</w:t>
      </w:r>
      <w:r>
        <w:rPr>
          <w:rFonts w:cs="Times New Roman"/>
          <w:sz w:val="24"/>
          <w:szCs w:val="24"/>
        </w:rPr>
        <w:t xml:space="preserve"> by </w:t>
      </w:r>
      <w:proofErr w:type="spellStart"/>
      <w:r>
        <w:rPr>
          <w:rFonts w:cs="Times New Roman"/>
          <w:sz w:val="24"/>
          <w:szCs w:val="24"/>
        </w:rPr>
        <w:t>subgroup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  <w:vertAlign w:val="superscript"/>
        </w:rPr>
        <w:t>a</w:t>
      </w:r>
      <w:proofErr w:type="spellEnd"/>
      <w:r>
        <w:rPr>
          <w:rFonts w:cs="Times New Roman"/>
          <w:sz w:val="24"/>
          <w:szCs w:val="24"/>
          <w:vertAlign w:val="superscript"/>
        </w:rPr>
        <w:t>-</w:t>
      </w:r>
      <w:r>
        <w:rPr>
          <w:rFonts w:cs="Times New Roman" w:hint="eastAsia"/>
          <w:sz w:val="24"/>
          <w:szCs w:val="24"/>
          <w:vertAlign w:val="superscript"/>
        </w:rPr>
        <w:t>e</w:t>
      </w:r>
    </w:p>
    <w:tbl>
      <w:tblPr>
        <w:tblpPr w:leftFromText="180" w:rightFromText="180" w:vertAnchor="text" w:horzAnchor="page" w:tblpXSpec="center" w:tblpY="310"/>
        <w:tblOverlap w:val="never"/>
        <w:tblW w:w="6905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9"/>
        <w:gridCol w:w="1498"/>
        <w:gridCol w:w="463"/>
        <w:gridCol w:w="876"/>
        <w:gridCol w:w="904"/>
        <w:gridCol w:w="1562"/>
        <w:gridCol w:w="469"/>
        <w:gridCol w:w="922"/>
        <w:gridCol w:w="894"/>
        <w:gridCol w:w="1552"/>
        <w:gridCol w:w="1626"/>
        <w:gridCol w:w="543"/>
      </w:tblGrid>
      <w:tr w:rsidR="00A5335A" w14:paraId="69D749A5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1E1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2329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ntervention group</w:t>
            </w:r>
          </w:p>
        </w:tc>
        <w:tc>
          <w:tcPr>
            <w:tcW w:w="166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CE8E" w14:textId="77777777" w:rsidR="00A5335A" w:rsidRDefault="00167317">
            <w:pPr>
              <w:widowControl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ontrol group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0F91" w14:textId="77777777" w:rsidR="00A5335A" w:rsidRDefault="00167317">
            <w:pPr>
              <w:widowControl/>
              <w:jc w:val="left"/>
              <w:textAlignment w:val="center"/>
              <w:rPr>
                <w:rFonts w:ascii="Calibri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Adjusted difference in </w:t>
            </w: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hAnsi="Calibri" w:cs="Calibri" w:hint="eastAsia"/>
                <w:spacing w:val="-6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A5335A" w14:paraId="28220879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ED4A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7801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b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B55D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Baseline  mean(SE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126B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2 months</w:t>
            </w:r>
          </w:p>
          <w:p w14:paraId="42ECC44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021D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(95%CI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4E32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3397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Baseline  </w:t>
            </w:r>
          </w:p>
          <w:p w14:paraId="61BBB47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1D66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12 months</w:t>
            </w:r>
          </w:p>
          <w:p w14:paraId="77AC232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47F8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95%CI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6554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ntervention VS Control (95%CI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4214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i/>
                <w:iCs/>
                <w:spacing w:val="-6"/>
                <w:kern w:val="0"/>
                <w:sz w:val="20"/>
                <w:szCs w:val="20"/>
                <w:lang/>
              </w:rPr>
              <w:t>P</w:t>
            </w:r>
          </w:p>
        </w:tc>
      </w:tr>
      <w:tr w:rsidR="00A5335A" w14:paraId="1BF584A4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3779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Children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D42E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9557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9A4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CB5C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FE7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8EDE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136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697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8195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E5B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7688F855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BA88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Gender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096E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C24B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DD8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7D2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B3A9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F8C5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8653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7842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0E9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5E89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66147CEA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9726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198A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Boy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AA7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F0D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8(0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73C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8(0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64B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03(1.42 to 4.6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804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6E4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5.6(0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D4B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8.7(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3D2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11(1.52 to 4.7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D87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38(-2.66 to 1.9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00E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74</w:t>
            </w:r>
          </w:p>
        </w:tc>
      </w:tr>
      <w:tr w:rsidR="00A5335A" w14:paraId="15775E71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ED1A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7FC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Girl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763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2B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3(0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CEA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6.5(0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042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19(0.54 to 3.8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75B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F2A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3.8(0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C47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1(0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C4B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37(1.70 to 5.0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D49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14(-3.49 to 1.2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F26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4</w:t>
            </w:r>
          </w:p>
        </w:tc>
      </w:tr>
      <w:tr w:rsidR="00A5335A" w14:paraId="278D6B88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F72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re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467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EC1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A5C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6F3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3AA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803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A6E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510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EB9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5C7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719CA4A1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A526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1152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unty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A7C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E9C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3(1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B22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5.9(1.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F89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69(-0.30 to 3.6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6B4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B1F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3.3(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E86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6.8(1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491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71(1.72 to 5.7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6F1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31(-5.21 to 0.5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C58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2</w:t>
            </w:r>
          </w:p>
        </w:tc>
      </w:tr>
      <w:tr w:rsidR="00A5335A" w14:paraId="1ED946A4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5CFB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D2DC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stric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3F7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749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7(0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C0F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8(0.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135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06(1.65 to 4.4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7CC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11C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5.4(0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CD6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8.5(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AD7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02(1.60 to 4.4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7A9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(-1.98 to 2.0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29C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8</w:t>
            </w:r>
          </w:p>
        </w:tc>
      </w:tr>
      <w:tr w:rsidR="00A5335A" w14:paraId="207415E6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7DA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Education level</w:t>
            </w: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 of the familial participan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36D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31C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09B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193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64C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5A0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47E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14C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79E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9E9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5DF5B331" w14:textId="77777777">
        <w:trPr>
          <w:trHeight w:val="929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805A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95C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≤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imary school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AF2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5A4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6.3(1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93F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0(1.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F90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7(-2.07 to 3.4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AA6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4C1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4(1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784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6.8(1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6D4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72(-0.41 to 5.8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28A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43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(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6.70 to 1.8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4CB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6</w:t>
            </w:r>
          </w:p>
        </w:tc>
      </w:tr>
      <w:tr w:rsidR="00A5335A" w14:paraId="3590317C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1286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54D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S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condary educatio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494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379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5(0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A64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1(0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032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47(0.81 to 4.1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F82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D32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5.3(1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4D8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8(1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C01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69(0.95 to 4.4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198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4(-2.59 to 2.3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4DC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1</w:t>
            </w:r>
          </w:p>
        </w:tc>
      </w:tr>
      <w:tr w:rsidR="00A5335A" w14:paraId="69804F12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0582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2623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H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igh school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CD8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371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3.2(1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9CC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5(1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CC0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.30(1.71 to 6.8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5D4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C3D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9(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12B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0.7(1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9E7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.60(3.14 to 8.0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FE8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73(-4.32 to 2.8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E51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9</w:t>
            </w:r>
          </w:p>
        </w:tc>
      </w:tr>
      <w:tr w:rsidR="00A5335A" w14:paraId="4CA610BD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94D3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793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llege or abov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5A0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F7B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2(1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8A7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.5(1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4A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49(0.47 to 6.5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F03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721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4.0(1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A21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6.4(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1A5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32(-0.27 to 4.9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308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9(-3.60 to 4.3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DE3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85</w:t>
            </w:r>
          </w:p>
        </w:tc>
      </w:tr>
      <w:tr w:rsidR="00A5335A" w14:paraId="3F645F46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1A7F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dult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295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2D3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CBF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D6D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8CE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F90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6AE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5EF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E1B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AB6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1F6A9E5E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7EFA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ge group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102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2B7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C0D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600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489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8EC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182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7BD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997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916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391E909B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77B0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0679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&lt;4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C81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6BA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3(1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7C1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0.0(1.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024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92(0.34 to 3.5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0D9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64B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6.7(1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C2F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9.6(1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231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21(1.63 to 4.8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9C5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10(-3.33 to 1.1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A71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3</w:t>
            </w:r>
          </w:p>
        </w:tc>
      </w:tr>
      <w:tr w:rsidR="00A5335A" w14:paraId="0AD3443C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7D2D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EC3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≥4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9F4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35E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1.5(1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815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8.3(2.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971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-2.41(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5.27 to 0.4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D2E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0F8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0.1(2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A54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1.3(2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736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30(-0.48 to 5.0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D1C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4.20(-8.16 to -0.2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284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4</w:t>
            </w:r>
          </w:p>
        </w:tc>
      </w:tr>
      <w:tr w:rsidR="00A5335A" w14:paraId="06BAA547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0635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Gender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E72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7CD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BE1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B9A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63D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E82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7CD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F1F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1D2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D8F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5E50CC94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E462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3CEF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al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A22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600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8.9(1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7C9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9.8(1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A5A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50(-0.95 to 3.9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D5D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459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9.4(1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CFD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2.3(1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AE6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52(1.10 to 5.9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0C5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70(-5.02 to 1.6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F18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1</w:t>
            </w:r>
          </w:p>
        </w:tc>
      </w:tr>
      <w:tr w:rsidR="00A5335A" w14:paraId="27958346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F005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B165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Femal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879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457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9.4(1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F01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8(1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61D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21(-2.00 to 1.5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74A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EC8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6.9(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E73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8(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1E4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49(0.72 to 4.2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ABA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16(-4.65 to 0.3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797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9</w:t>
            </w:r>
          </w:p>
        </w:tc>
      </w:tr>
      <w:tr w:rsidR="00A5335A" w14:paraId="2890BD2C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805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re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C3E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BCB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C72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E13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09F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1BD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0D0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1EB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B4D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06D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04202E25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BA04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0B7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unty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172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A0C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2.7(1.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C32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2(1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168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52(3.94 to 0.9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313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90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4(2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EAE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2.3(2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BF0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53(-0.85 to 3.9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DDF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4.21(-7.59 to -0.8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0DF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37DA1DA7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A5D4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BBF3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stric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91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EB3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3.0(1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AB9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3.6(1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A04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22(-0.55 to 3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54D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CD0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6(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0E8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4.4(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C27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48(1.72 to 5.2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5C1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45(-3.96 to 1.0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8EA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6</w:t>
            </w:r>
          </w:p>
        </w:tc>
      </w:tr>
      <w:tr w:rsidR="00A5335A" w14:paraId="2681E276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A43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Education level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F37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E8A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D14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D9A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83D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C63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8C5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11B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84A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864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467CFC24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F5D5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037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≤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imary school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89B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E04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8.7(2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A9C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7.8(2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EA5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57(-4.56 to 3.4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730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4B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0.3(3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5C7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9.4(3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A4F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26(-4.92 to 4.3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056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4(-6.32 to 6.0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0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6</w:t>
            </w:r>
          </w:p>
        </w:tc>
      </w:tr>
      <w:tr w:rsidR="00A5335A" w14:paraId="0862F883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7F2E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29B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S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condary educatio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635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A5B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3.1(1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E44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3.4(1.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B1A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52(-1.64 to 2.6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20B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66C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7(1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25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4.9(1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AFF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83(1.63 to 6.0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F0E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3.39(-6.46 to -0.3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50E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3</w:t>
            </w:r>
          </w:p>
        </w:tc>
      </w:tr>
      <w:tr w:rsidR="00A5335A" w14:paraId="056BBE87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D3A8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BD2C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H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igh school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001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E0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5(2.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9C3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1(2.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E9B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84(-2.19 to 3.8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0E9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274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9.2(1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837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8(1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77D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56(0.71 to 6.4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97B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75(-6.96 to 1.4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87C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0</w:t>
            </w:r>
          </w:p>
        </w:tc>
      </w:tr>
      <w:tr w:rsidR="00A5335A" w14:paraId="51CDAFFC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4C03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C1C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llege or abov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EBA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BEA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0.8(2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A97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0.9(2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3C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80(2.36 to 3.9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D91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11F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7.7(2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B95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0.0(2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CDC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43(-0.22 to 5.0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C8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2(-5.08 to 3.4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963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70</w:t>
            </w:r>
          </w:p>
        </w:tc>
      </w:tr>
      <w:tr w:rsidR="00A5335A" w14:paraId="7A036382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588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Blood pressure statu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28F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0BE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0ED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CE4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7DB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3A2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D53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53E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A66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8B8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7092278F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9ADF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C35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Normotensiv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36F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DD8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7.4(0.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E27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7(0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98A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17(-0.19 to 2.5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6E7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F4F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7.0(0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27D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9.1(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785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62(1.28 to 3.9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17F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36(-3.25 to 0.5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FB6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6</w:t>
            </w:r>
          </w:p>
        </w:tc>
      </w:tr>
      <w:tr w:rsidR="00A5335A" w14:paraId="5609973F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1830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5C4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Hypertensiv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7A8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61F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36.1(2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273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32.0(2.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B9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86(-8.03 to 2.3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5C4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BF8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35.9(3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FB9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38.8(3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3B2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60(-1.89 to 9.0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717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5.80(-13.28 to 1.6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D9C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3</w:t>
            </w:r>
          </w:p>
        </w:tc>
      </w:tr>
      <w:tr w:rsidR="00A5335A" w14:paraId="4116ACFE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538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BMI</w:t>
            </w:r>
            <w:r>
              <w:rPr>
                <w:rFonts w:ascii="Calibri" w:eastAsia="SimSun" w:hAnsi="Calibri" w:cs="Calibri" w:hint="eastAsia"/>
                <w:b/>
                <w:bCs/>
                <w:spacing w:val="-6"/>
                <w:kern w:val="0"/>
                <w:sz w:val="20"/>
                <w:szCs w:val="20"/>
                <w:vertAlign w:val="superscript"/>
                <w:lang/>
              </w:rPr>
              <w:t>a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CB3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29F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A6F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BF1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A16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E23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C0B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AE4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0AF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30A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037556A6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30EC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8D5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&lt;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008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208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7.6(1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131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8(1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1C4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72(-0.17 to 3.6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15F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4D4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7.5(1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B48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9.2(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99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32(0.58 to 4.0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8A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42(-3.00 to 2.1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FEA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75</w:t>
            </w:r>
          </w:p>
        </w:tc>
      </w:tr>
      <w:tr w:rsidR="00A5335A" w14:paraId="6937D534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5A31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EAA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≥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333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3DB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8.6(1.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60B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7.0(1.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EF6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8(-3.19 to 1.2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56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95C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7.4(1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A1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0.3(1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3DA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60(1.22 to 5.9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B71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5.01(-8.28 to -1.7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B55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03</w:t>
            </w:r>
          </w:p>
        </w:tc>
      </w:tr>
      <w:tr w:rsidR="00A5335A" w14:paraId="29195975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2C1D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Smokin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053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157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2EE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DE9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3DB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881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8D7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FB8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830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12C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23B2B495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D34B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B3F6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EE6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DF1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3(1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D44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0.7(1.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348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4(-1.72 to 1.4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2C5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403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0.4(1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D07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2.8(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028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84(1.30 to 4.3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BFA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51(-4.69 to -0.3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ADA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3BF8FA18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9B82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296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Y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8A6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C7E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8.8(2.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41E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1.0(2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DB6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64(-0.87 to 6.1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7A3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222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6.4(2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682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8.1(2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808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99(-0.68 to 6.6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AEE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7(-5.88 to 4.1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F76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73</w:t>
            </w:r>
          </w:p>
        </w:tc>
      </w:tr>
      <w:tr w:rsidR="00A5335A" w14:paraId="7DFD936F" w14:textId="77777777">
        <w:trPr>
          <w:trHeight w:val="540"/>
          <w:jc w:val="center"/>
        </w:trPr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C44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Relationship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BD1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D5C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B6C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D42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717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9E1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909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FE6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DDF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401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3FCC388F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E9C2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A50F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arent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748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9E7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0.9(1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0D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4(1.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CB5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9(-0.59 to 2.5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2CC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5A5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8.7(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972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1.1(1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559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70(1.17 to 4.2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CB5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52(3.69 to 0.6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B66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7</w:t>
            </w:r>
          </w:p>
        </w:tc>
      </w:tr>
      <w:tr w:rsidR="00A5335A" w14:paraId="088CCE67" w14:textId="77777777">
        <w:trPr>
          <w:trHeight w:val="9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B781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324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G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andparent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A12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705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1.3(2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F0D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9.1(2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8C3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16(-4.76 to 2.4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A53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CF5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5.2(2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34C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7.5(3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A5D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85(-0.13 to 7.8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C32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4.53(-9.97 to 0.9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DD9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0</w:t>
            </w:r>
          </w:p>
        </w:tc>
      </w:tr>
      <w:tr w:rsidR="00A5335A" w14:paraId="47DAFF58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BC1D9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877BF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ther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c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0316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BEA5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CFEA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C2F6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1ED6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87D9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584D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DFD9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3769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0836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</w:tr>
    </w:tbl>
    <w:p w14:paraId="79917218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eastAsia="SimSun" w:hAnsi="Calibri" w:cs="Calibri" w:hint="eastAsia"/>
          <w:kern w:val="0"/>
          <w:sz w:val="20"/>
          <w:szCs w:val="20"/>
          <w:vertAlign w:val="superscript"/>
          <w:lang/>
        </w:rPr>
        <w:t>a</w:t>
      </w:r>
      <w:r>
        <w:rPr>
          <w:rFonts w:ascii="Calibri" w:eastAsia="SimSun" w:hAnsi="Calibri" w:cs="Calibri"/>
          <w:kern w:val="0"/>
          <w:sz w:val="20"/>
          <w:szCs w:val="20"/>
          <w:lang/>
        </w:rPr>
        <w:t>P</w:t>
      </w:r>
      <w:proofErr w:type="spellEnd"/>
      <w:r>
        <w:rPr>
          <w:rFonts w:ascii="Calibri" w:hAnsi="Calibri" w:cs="Calibri"/>
          <w:sz w:val="20"/>
          <w:szCs w:val="20"/>
        </w:rPr>
        <w:t>&lt;</w:t>
      </w:r>
      <w:proofErr w:type="gramEnd"/>
      <w:r>
        <w:rPr>
          <w:rFonts w:ascii="Calibri" w:hAnsi="Calibri" w:cs="Calibri"/>
          <w:sz w:val="20"/>
          <w:szCs w:val="20"/>
        </w:rPr>
        <w:t>0.05 for the interaction with time and group.</w:t>
      </w:r>
    </w:p>
    <w:p w14:paraId="60588210" w14:textId="77777777" w:rsidR="00A5335A" w:rsidRDefault="00167317">
      <w:pPr>
        <w:widowControl/>
        <w:jc w:val="left"/>
        <w:textAlignment w:val="center"/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eastAsia="SimSun" w:hAnsi="Calibri" w:cs="Calibri" w:hint="eastAsia"/>
          <w:kern w:val="0"/>
          <w:sz w:val="20"/>
          <w:szCs w:val="20"/>
          <w:vertAlign w:val="superscript"/>
          <w:lang/>
        </w:rPr>
        <w:t>b</w:t>
      </w:r>
      <w:r>
        <w:rPr>
          <w:rFonts w:ascii="Calibri" w:hAnsi="Calibri" w:cs="Calibri"/>
          <w:sz w:val="20"/>
          <w:szCs w:val="20"/>
          <w:lang/>
        </w:rPr>
        <w:t>N</w:t>
      </w:r>
      <w:proofErr w:type="spellEnd"/>
      <w:proofErr w:type="gramEnd"/>
      <w:r>
        <w:rPr>
          <w:rFonts w:ascii="Calibri" w:hAnsi="Calibri" w:cs="Calibri"/>
          <w:sz w:val="20"/>
          <w:szCs w:val="20"/>
          <w:lang/>
        </w:rPr>
        <w:t xml:space="preserve"> denotes the number of participants included in the analysis.</w:t>
      </w:r>
    </w:p>
    <w:p w14:paraId="505DB7BD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c</w:t>
      </w:r>
      <w:r>
        <w:rPr>
          <w:rFonts w:ascii="Calibri" w:hAnsi="Calibri" w:cs="Calibri"/>
          <w:sz w:val="20"/>
          <w:szCs w:val="20"/>
        </w:rPr>
        <w:t>Not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being analyzed for too small sample size.</w:t>
      </w:r>
    </w:p>
    <w:p w14:paraId="5E6FCA4C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d</w:t>
      </w:r>
      <w:r>
        <w:rPr>
          <w:rFonts w:ascii="Calibri" w:hAnsi="Calibri" w:cs="Calibri"/>
          <w:sz w:val="20"/>
          <w:szCs w:val="20"/>
        </w:rPr>
        <w:t>Comparison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of the means between baseline and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Positive values=increase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; negative values=reduction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</w:t>
      </w:r>
      <w:r>
        <w:rPr>
          <w:rFonts w:ascii="Calibri" w:hAnsi="Calibri" w:cs="Calibri"/>
          <w:sz w:val="20"/>
          <w:szCs w:val="20"/>
        </w:rPr>
        <w:lastRenderedPageBreak/>
        <w:t>Results were obtained from mixed linear model taking into accoun</w:t>
      </w:r>
      <w:r>
        <w:rPr>
          <w:rFonts w:ascii="Calibri" w:hAnsi="Calibri" w:cs="Calibri"/>
          <w:sz w:val="20"/>
          <w:szCs w:val="20"/>
        </w:rPr>
        <w:t xml:space="preserve">t of the hierarchical structure of data. </w:t>
      </w:r>
    </w:p>
    <w:p w14:paraId="1F7ECF72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e</w:t>
      </w:r>
      <w:r>
        <w:rPr>
          <w:rFonts w:ascii="Calibri" w:hAnsi="Calibri" w:cs="Calibri"/>
          <w:sz w:val="20"/>
          <w:szCs w:val="20"/>
        </w:rPr>
        <w:t>Comparison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between intervention and control groups in the change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Positive values=the intervention group had a greater increase or less decrease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</w:t>
      </w:r>
      <w:r>
        <w:rPr>
          <w:rFonts w:ascii="Calibri" w:hAnsi="Calibri" w:cs="Calibri"/>
          <w:sz w:val="20"/>
          <w:szCs w:val="20"/>
        </w:rPr>
        <w:t xml:space="preserve">w-up than the control group; negative values=the intervention group has a greater decrease or smaller increase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 than the control group. </w:t>
      </w:r>
      <w:r>
        <w:rPr>
          <w:rFonts w:ascii="Calibri" w:hAnsi="Calibri" w:cs="Calibri"/>
          <w:sz w:val="20"/>
          <w:szCs w:val="20"/>
        </w:rPr>
        <w:t>Results were adjusted for age, gender, body mass index (body weight in children</w:t>
      </w:r>
      <w:r>
        <w:rPr>
          <w:rFonts w:ascii="Calibri" w:hAnsi="Calibri" w:cs="Calibri" w:hint="eastAsia"/>
          <w:sz w:val="20"/>
          <w:szCs w:val="20"/>
        </w:rPr>
        <w:t xml:space="preserve"> inste</w:t>
      </w:r>
      <w:r>
        <w:rPr>
          <w:rFonts w:ascii="Calibri" w:hAnsi="Calibri" w:cs="Calibri" w:hint="eastAsia"/>
          <w:sz w:val="20"/>
          <w:szCs w:val="20"/>
        </w:rPr>
        <w:t>ad</w:t>
      </w:r>
      <w:r>
        <w:rPr>
          <w:rFonts w:ascii="Calibri" w:hAnsi="Calibri" w:cs="Calibri"/>
          <w:sz w:val="20"/>
          <w:szCs w:val="20"/>
        </w:rPr>
        <w:t>), district or county, physical exercise, and education level (the education level of the familial participant in children</w:t>
      </w:r>
      <w:r>
        <w:rPr>
          <w:rFonts w:ascii="Calibri" w:hAnsi="Calibri" w:cs="Calibri" w:hint="eastAsia"/>
          <w:sz w:val="20"/>
          <w:szCs w:val="20"/>
        </w:rPr>
        <w:t xml:space="preserve"> instead</w:t>
      </w:r>
      <w:r>
        <w:rPr>
          <w:rFonts w:ascii="Calibri" w:hAnsi="Calibri" w:cs="Calibri"/>
          <w:sz w:val="20"/>
          <w:szCs w:val="20"/>
        </w:rPr>
        <w:t>). In adults, additional adjustments were made for smoking, alcohol consumption, and relationship with the child. Blood pres</w:t>
      </w:r>
      <w:r>
        <w:rPr>
          <w:rFonts w:ascii="Calibri" w:hAnsi="Calibri" w:cs="Calibri"/>
          <w:sz w:val="20"/>
          <w:szCs w:val="20"/>
        </w:rPr>
        <w:t xml:space="preserve">sure values were </w:t>
      </w:r>
      <w:r>
        <w:rPr>
          <w:rFonts w:ascii="Calibri" w:hAnsi="Calibri" w:cs="Calibri" w:hint="eastAsia"/>
          <w:sz w:val="20"/>
          <w:szCs w:val="20"/>
        </w:rPr>
        <w:t>f</w:t>
      </w:r>
      <w:r>
        <w:rPr>
          <w:rFonts w:ascii="Calibri" w:hAnsi="Calibri" w:cs="Calibri" w:hint="eastAsia"/>
          <w:sz w:val="20"/>
          <w:szCs w:val="20"/>
        </w:rPr>
        <w:t xml:space="preserve">urther </w:t>
      </w:r>
      <w:r>
        <w:rPr>
          <w:rFonts w:ascii="Calibri" w:hAnsi="Calibri" w:cs="Calibri"/>
          <w:sz w:val="20"/>
          <w:szCs w:val="20"/>
        </w:rPr>
        <w:t>adjusted for outdoor temperature</w:t>
      </w:r>
      <w:r>
        <w:rPr>
          <w:rFonts w:ascii="Calibri" w:hAnsi="Calibri" w:cs="Calibri" w:hint="eastAsia"/>
          <w:sz w:val="20"/>
          <w:szCs w:val="20"/>
        </w:rPr>
        <w:t>.</w:t>
      </w:r>
    </w:p>
    <w:p w14:paraId="67C726BB" w14:textId="77777777" w:rsidR="00A5335A" w:rsidRDefault="00A5335A">
      <w:pPr>
        <w:rPr>
          <w:rFonts w:cs="Times New Roman"/>
          <w:sz w:val="24"/>
          <w:szCs w:val="24"/>
        </w:rPr>
      </w:pPr>
    </w:p>
    <w:p w14:paraId="33BFC973" w14:textId="77777777" w:rsidR="00A5335A" w:rsidRDefault="00A5335A">
      <w:pPr>
        <w:jc w:val="left"/>
        <w:rPr>
          <w:rFonts w:cs="Times New Roman"/>
          <w:sz w:val="24"/>
          <w:szCs w:val="24"/>
        </w:rPr>
      </w:pPr>
    </w:p>
    <w:p w14:paraId="3AD3975D" w14:textId="77777777" w:rsidR="00A5335A" w:rsidRDefault="00A5335A">
      <w:pPr>
        <w:jc w:val="left"/>
        <w:rPr>
          <w:rFonts w:cs="Times New Roman"/>
          <w:sz w:val="24"/>
          <w:szCs w:val="24"/>
        </w:rPr>
      </w:pPr>
    </w:p>
    <w:p w14:paraId="6D829BB1" w14:textId="656D0EB4" w:rsidR="00A5335A" w:rsidRDefault="00167317">
      <w:pPr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cs="Times New Roman"/>
          <w:sz w:val="24"/>
          <w:szCs w:val="24"/>
        </w:rPr>
        <w:t>6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 Diastolic blood pressure</w:t>
      </w:r>
      <w:r>
        <w:rPr>
          <w:rFonts w:cs="Times New Roman"/>
          <w:sz w:val="24"/>
          <w:szCs w:val="24"/>
        </w:rPr>
        <w:t xml:space="preserve"> (mm Hg)</w:t>
      </w:r>
      <w:r>
        <w:rPr>
          <w:rFonts w:cs="Times New Roman"/>
          <w:sz w:val="24"/>
          <w:szCs w:val="24"/>
        </w:rPr>
        <w:t xml:space="preserve"> by </w:t>
      </w:r>
      <w:proofErr w:type="spellStart"/>
      <w:r>
        <w:rPr>
          <w:rFonts w:cs="Times New Roman"/>
          <w:sz w:val="24"/>
          <w:szCs w:val="24"/>
        </w:rPr>
        <w:t>subgroup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  <w:vertAlign w:val="superscript"/>
        </w:rPr>
        <w:t>a</w:t>
      </w:r>
      <w:proofErr w:type="spellEnd"/>
      <w:r>
        <w:rPr>
          <w:rFonts w:cs="Times New Roman"/>
          <w:sz w:val="24"/>
          <w:szCs w:val="24"/>
          <w:vertAlign w:val="superscript"/>
        </w:rPr>
        <w:t>-</w:t>
      </w:r>
      <w:r>
        <w:rPr>
          <w:rFonts w:cs="Times New Roman" w:hint="eastAsia"/>
          <w:sz w:val="24"/>
          <w:szCs w:val="24"/>
          <w:vertAlign w:val="superscript"/>
        </w:rPr>
        <w:t>e</w:t>
      </w:r>
    </w:p>
    <w:tbl>
      <w:tblPr>
        <w:tblpPr w:leftFromText="180" w:rightFromText="180" w:vertAnchor="text" w:horzAnchor="page" w:tblpXSpec="center" w:tblpY="310"/>
        <w:tblOverlap w:val="never"/>
        <w:tblW w:w="692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9"/>
        <w:gridCol w:w="1492"/>
        <w:gridCol w:w="459"/>
        <w:gridCol w:w="868"/>
        <w:gridCol w:w="893"/>
        <w:gridCol w:w="1572"/>
        <w:gridCol w:w="488"/>
        <w:gridCol w:w="859"/>
        <w:gridCol w:w="924"/>
        <w:gridCol w:w="1560"/>
        <w:gridCol w:w="1650"/>
        <w:gridCol w:w="569"/>
      </w:tblGrid>
      <w:tr w:rsidR="00A5335A" w14:paraId="295C4905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530D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163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764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ntervention group</w:t>
            </w:r>
          </w:p>
        </w:tc>
        <w:tc>
          <w:tcPr>
            <w:tcW w:w="165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58F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ontrol group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C21D" w14:textId="77777777" w:rsidR="00A5335A" w:rsidRDefault="00167317">
            <w:pPr>
              <w:widowControl/>
              <w:jc w:val="left"/>
              <w:textAlignment w:val="center"/>
              <w:rPr>
                <w:rFonts w:ascii="Calibri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Adjusted difference in </w:t>
            </w: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hAnsi="Calibri" w:cs="Calibri" w:hint="eastAsia"/>
                <w:spacing w:val="-6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A5335A" w14:paraId="132A4967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0669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F01E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b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11F5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Baseline  mean(SE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A1B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 xml:space="preserve">12 months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C237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95%CI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8584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b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A59B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Baseline  </w:t>
            </w:r>
          </w:p>
          <w:p w14:paraId="06B31C6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CC6E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 xml:space="preserve">12 months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 </w:t>
            </w:r>
          </w:p>
          <w:p w14:paraId="674CE82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ean(SE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A5EA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Change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(95%CI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C2E7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ntervention VS Control (95%CI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4710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i/>
                <w:iCs/>
                <w:spacing w:val="-6"/>
                <w:kern w:val="0"/>
                <w:sz w:val="20"/>
                <w:szCs w:val="20"/>
                <w:lang/>
              </w:rPr>
              <w:t>P</w:t>
            </w:r>
          </w:p>
        </w:tc>
      </w:tr>
      <w:tr w:rsidR="00A5335A" w14:paraId="4D914730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3D5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Children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5577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703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755D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7A2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31AB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D69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7D4A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E28A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1CB6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731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2AADA528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9DB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Gender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692E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9188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6D7D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47A7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2A8C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F9A1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E2C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B58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722F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1A80" w14:textId="77777777" w:rsidR="00A5335A" w:rsidRDefault="00A5335A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56E98BE8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7703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B41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Boy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31D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AB6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4(0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6A7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7(0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F18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1(-1.06 to 1.6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43B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737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8.7(0.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209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3(0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529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51(0.16 to 2.8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D77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31(-3.28 to 0.6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E5E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9</w:t>
            </w:r>
          </w:p>
        </w:tc>
      </w:tr>
      <w:tr w:rsidR="00A5335A" w14:paraId="386EED47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9373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ED7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Girl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CCC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543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6(0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C70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5(0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ADB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7(-1.64 to 1.3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160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372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1(0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55C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5(0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FDC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38(-0.11 to 2.8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624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43(-3.54 to 0.6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34A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8</w:t>
            </w:r>
          </w:p>
        </w:tc>
      </w:tr>
      <w:tr w:rsidR="00A5335A" w14:paraId="66C6F7A3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2B1D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re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A41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B58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25C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309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8BF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7F0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A2F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F73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BA5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65F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0DD94763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6868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D33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unty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037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066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9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9FE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5(0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5D1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3(-1.03 to 2.2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581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FFC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8.1(0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6C1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1.4(0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051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40(1.74 to 5.0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617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-2.88(-5.31 to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4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B21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708F7B4A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2534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BAD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stric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2C1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0E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8(0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D45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7(0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6C6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3(-1.36to 1.0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EC7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C1B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2(0.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3D9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9(0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1DE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1(-0.62 to 1.8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14A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68(-2.44 to 1.0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CD3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45</w:t>
            </w:r>
          </w:p>
        </w:tc>
      </w:tr>
      <w:tr w:rsidR="00A5335A" w14:paraId="76FFE949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B003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Education level of the familial participan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3C2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0B9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C56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1EE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02F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FC1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B95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EC0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6F8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75E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7A87D76C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10B5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1C35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≤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imary school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8C1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A42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2.1(0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17D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9(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96C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25(-4.52 to 0.0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5C5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7BB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8.8(1.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517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5(1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C1D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84(-1.76 to 3.4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820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72(-6.34 to 0.9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402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4</w:t>
            </w:r>
          </w:p>
        </w:tc>
      </w:tr>
      <w:tr w:rsidR="00A5335A" w14:paraId="40D25FE7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66A6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0756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S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condary education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BD5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FBB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1(0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247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8(0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B9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5(-0.80 to 2.1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12B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453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2(0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35B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8(0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894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56(0.04 to 3.0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BB6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2(-3.05 to 1.2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14E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40</w:t>
            </w:r>
          </w:p>
        </w:tc>
      </w:tr>
      <w:tr w:rsidR="00A5335A" w14:paraId="6C840666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0927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CC72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H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igh school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3E4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AC2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9.8(1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4AB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1.3(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DA8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1.48(-0.82 to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7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100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36F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8.8(1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8D3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1.7(0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4A6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81(0.62 to 5.0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0F9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34(-4.59 to 1.9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96A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42</w:t>
            </w:r>
          </w:p>
        </w:tc>
      </w:tr>
      <w:tr w:rsidR="00A5335A" w14:paraId="2DE1B616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BDE6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907C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llege or abo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7D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443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7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B26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.3(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0E5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25(-2.82 to 2.3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B4E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2F8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8.5(1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AFB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8.9(0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D46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36(-1.84 to 2.5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056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03(-4.43 to 2.3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649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55</w:t>
            </w:r>
          </w:p>
        </w:tc>
      </w:tr>
      <w:tr w:rsidR="00A5335A" w14:paraId="4DB113D5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5AD8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dult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F78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253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042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A3D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24C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C61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402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945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02D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1AF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473F35DD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3EA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ge group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A4E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E19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956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562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8C4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DBD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F19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243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212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84F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7EE3DAA1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0063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646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&lt;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A33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B9F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0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EAD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8(0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175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62(-0.71 to 1.9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A36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728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8.9(0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FA4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5(0.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497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70(1.36 to 4.0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BF5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76(-3.58 to 0.0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043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6</w:t>
            </w:r>
          </w:p>
        </w:tc>
      </w:tr>
      <w:tr w:rsidR="00A5335A" w14:paraId="524B5C27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C2AC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2CD1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≥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DD9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2A8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6(1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62E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3.6(1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16C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45(-4.35 to -0.5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826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FB6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1(1.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233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6(1.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15C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1(-0.93 to 2.7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6F0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99(-5.69 to -0.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3F3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3</w:t>
            </w:r>
          </w:p>
        </w:tc>
      </w:tr>
      <w:tr w:rsidR="00A5335A" w14:paraId="7C78A29D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630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Gender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7CB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8D7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D52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6F7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AC2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E0F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BF5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AF5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D1D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12C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389CA51A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312A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794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Mal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DA7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918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9(1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04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2(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80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68(-2.52 to 1.1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864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C0D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5.7(1.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C9A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7.6(1.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8E6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35(0.52 to 4.1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B5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3.09(-5.65 to-0.5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6A9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12218A98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86B0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0A30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Femal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811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AFA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7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D71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2(0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56A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34(-1.72 to 1.0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A61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159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9.1(0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577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8(0.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747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87(0.51 to 3.2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DAB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86(-3.77 to 0.0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441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6</w:t>
            </w:r>
          </w:p>
        </w:tc>
      </w:tr>
      <w:tr w:rsidR="00A5335A" w14:paraId="4174EFAD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9BFC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Area</w:t>
            </w:r>
            <w:r>
              <w:rPr>
                <w:rFonts w:ascii="Calibri" w:eastAsia="SimSun" w:hAnsi="Calibri" w:cs="Calibri" w:hint="eastAsia"/>
                <w:b/>
                <w:bCs/>
                <w:spacing w:val="-6"/>
                <w:kern w:val="0"/>
                <w:sz w:val="20"/>
                <w:szCs w:val="20"/>
                <w:vertAlign w:val="superscript"/>
                <w:lang/>
              </w:rPr>
              <w:t>a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1B9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0CE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40A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856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C05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48F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52E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AAE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515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F4E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217E5763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DB06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C9C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unty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0CF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425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3.2(1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47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8(1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CC2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60(-3.25 to 0.0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4CD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66B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7(1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71D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5(1.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CA9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85(0.23 to 3.4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BD2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4.97(-7.19 to -2.7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BB5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A5335A" w14:paraId="41F6CBF6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E9F9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4EE3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D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istric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619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3E8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9(0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EF4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7(0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0DE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01(-1.42 to 1.3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AA3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ED8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9(0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358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3.7(0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C13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13(0.73 to 3.5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7C0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10(-3.08 to 0.8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325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28</w:t>
            </w:r>
          </w:p>
        </w:tc>
      </w:tr>
      <w:tr w:rsidR="00A5335A" w14:paraId="685FE7CE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08FD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Education</w:t>
            </w: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 level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E97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7AE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79A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0A2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11E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381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6DA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690A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575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E476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55342AFA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35D5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BA7A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≤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imary school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BBB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59B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5.4(1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C2F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4.6(1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B9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34(-3.24 to 2.5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3D1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D1B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4.3(2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F83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3.9(2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9D2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3(-3.51 to 3.2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07C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46(-4.91 to 4.0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BA8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84</w:t>
            </w:r>
          </w:p>
        </w:tc>
      </w:tr>
      <w:tr w:rsidR="00A5335A" w14:paraId="77D9C1B3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E6E3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711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S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condary education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65B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1DE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7(1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5AC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3.4(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543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48(-1.19 to 2.1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6C2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9F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4(1.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145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4.4(1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727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3.11(1.40 to 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.8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82D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71(-5.10 to-0.3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A02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3</w:t>
            </w:r>
          </w:p>
        </w:tc>
      </w:tr>
      <w:tr w:rsidR="00A5335A" w14:paraId="765F74B0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BB40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5A3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H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 xml:space="preserve">igh school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958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E60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8(1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7AF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7.8(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A3D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56(-5.00 to -0.1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56D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FCC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8(1.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335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3(1.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0BC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89(-0.40 to 4.1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604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4.04(-7.37 to -0.7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ECD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5C603091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C0D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BCBB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C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llege or abo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4A5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5A8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3.4(1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DDE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6(1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52F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95(-3.26 to 1.3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88F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AB6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6(1.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B18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0(1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E13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56(-0.38 to 3.5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838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35(-5.48 to 0.7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924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4</w:t>
            </w:r>
          </w:p>
        </w:tc>
      </w:tr>
      <w:tr w:rsidR="00A5335A" w14:paraId="24515F3E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07C5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Blood pressure statu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063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753B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067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BC9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F88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D38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ADE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E08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43C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EB7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35065BF0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7212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83C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Normotens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299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4EB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9.7(0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A7C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0(0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377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4(-0.94 to 1.2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63B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034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8.8(0.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6F2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4(0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9E3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91(0.85 to 2.9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4E9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64(-3.12 to -0.1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38D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3</w:t>
            </w:r>
          </w:p>
        </w:tc>
      </w:tr>
      <w:tr w:rsidR="00A5335A" w14:paraId="70F5C674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676C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1BD4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Hypertensiv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4D9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724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6.9(1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522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3.6(1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BDD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99(-6.62 to 0.6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4A4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987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6.4(1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770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88.8(1.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CF7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49(-1.38 to 6.3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4E7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5.12(-10.30 to 0.0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1E9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5</w:t>
            </w:r>
          </w:p>
        </w:tc>
      </w:tr>
      <w:tr w:rsidR="00A5335A" w14:paraId="3E9CB70C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17DC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BMI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D6F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5FA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410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C5D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9E1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867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0A2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004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2F13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CCE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7CDD18B2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0857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4445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&lt;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F89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781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9.7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A63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9.4(0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071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4(-1.58 to 1.3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92B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206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68.9(0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850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5(0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CE9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85(0.52 to 3.1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64B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61(-3.51 to 0.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92A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0</w:t>
            </w:r>
          </w:p>
        </w:tc>
      </w:tr>
      <w:tr w:rsidR="00A5335A" w14:paraId="3C6BC728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949B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099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≥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493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F6D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6(1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A09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5.5(1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EFE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88(-2.57 to 0.8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880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2B3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5.4(1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CDD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7.3(1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EA9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26(0.42 to 4.0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DD9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3.51(-6.00 to -1.0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1B7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06</w:t>
            </w:r>
          </w:p>
        </w:tc>
      </w:tr>
      <w:tr w:rsidR="00A5335A" w14:paraId="3A056CB2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8676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>Smokin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43D8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C0F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091E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A8E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3D4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5B9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6614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B831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ABC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C66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292D3EAE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5514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4EBC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N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0F2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2E5A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0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EDC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2(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AF4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54(-1.76 to 0.6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0723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73A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1.0(0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340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6(0.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DDF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1.66(0.47 to 2.8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4DA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94(-3.62 to -0.2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CCC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17C764D7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7B23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4EAD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Y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e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CA8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CBB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7(1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619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7.0(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73B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0.17(-2.71 to 2.3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E25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2C6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3.8(1.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BFC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7(1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A7A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3.73(1.07 to 6.3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E09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4.71(-8.37 to -1.0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5CE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1</w:t>
            </w:r>
          </w:p>
        </w:tc>
      </w:tr>
      <w:tr w:rsidR="00A5335A" w14:paraId="54188888" w14:textId="77777777">
        <w:trPr>
          <w:trHeight w:val="540"/>
          <w:jc w:val="center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DAC8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b/>
                <w:bCs/>
                <w:spacing w:val="-6"/>
                <w:kern w:val="0"/>
                <w:sz w:val="20"/>
                <w:szCs w:val="20"/>
                <w:lang/>
              </w:rPr>
              <w:t xml:space="preserve">Relationship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7435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67B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B4D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1907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6ED2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AE49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B64D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5E70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B6EF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A15C" w14:textId="77777777" w:rsidR="00A5335A" w:rsidRDefault="00A5335A">
            <w:pPr>
              <w:jc w:val="right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</w:tr>
      <w:tr w:rsidR="00A5335A" w14:paraId="119F75C8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5278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85BE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P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arent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7CC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D13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5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8768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4(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C7C2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0(-1.24 to 1.2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79E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45A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0.4(0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5A0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6(0.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519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.30(1.11 to 3.4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2C4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00(-3.68 to -0.3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2AF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02</w:t>
            </w:r>
          </w:p>
        </w:tc>
      </w:tr>
      <w:tr w:rsidR="00A5335A" w14:paraId="505B7B02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F2F4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CFD3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lang/>
              </w:rPr>
              <w:t>G</w:t>
            </w: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randparent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57A0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F2B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5.1(1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96F7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2.8(1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0B7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1.96(-4.43 to 0.5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1661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3FF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6.8(1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86F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77.1(2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B3DB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95(-1.79 to 3.6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6A46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2.96(-6.79 to 0.8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6DA5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0.13</w:t>
            </w:r>
          </w:p>
        </w:tc>
      </w:tr>
      <w:tr w:rsidR="00A5335A" w14:paraId="6F672B30" w14:textId="77777777">
        <w:trPr>
          <w:trHeight w:val="540"/>
          <w:jc w:val="center"/>
        </w:trPr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4E121" w14:textId="77777777" w:rsidR="00A5335A" w:rsidRDefault="00A5335A">
            <w:pPr>
              <w:widowControl/>
              <w:ind w:firstLineChars="100" w:firstLine="188"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83417" w14:textId="77777777" w:rsidR="00A5335A" w:rsidRDefault="00167317">
            <w:pPr>
              <w:widowControl/>
              <w:jc w:val="lef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proofErr w:type="spellStart"/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Other</w:t>
            </w:r>
            <w:r>
              <w:rPr>
                <w:rFonts w:ascii="Calibri" w:eastAsia="SimSun" w:hAnsi="Calibri" w:cs="Calibri" w:hint="eastAsia"/>
                <w:spacing w:val="-6"/>
                <w:kern w:val="0"/>
                <w:sz w:val="20"/>
                <w:szCs w:val="20"/>
                <w:vertAlign w:val="superscript"/>
                <w:lang/>
              </w:rPr>
              <w:t>c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B0B5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C1199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F675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C7E6D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7469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1E4CE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D613C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AC51F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A95B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5C974" w14:textId="77777777" w:rsidR="00A5335A" w:rsidRDefault="00167317">
            <w:pPr>
              <w:widowControl/>
              <w:jc w:val="right"/>
              <w:textAlignment w:val="center"/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</w:pPr>
            <w:r>
              <w:rPr>
                <w:rFonts w:ascii="Calibri" w:eastAsia="SimSun" w:hAnsi="Calibri" w:cs="Calibri"/>
                <w:spacing w:val="-6"/>
                <w:kern w:val="0"/>
                <w:sz w:val="20"/>
                <w:szCs w:val="20"/>
                <w:lang/>
              </w:rPr>
              <w:t>-</w:t>
            </w:r>
          </w:p>
        </w:tc>
      </w:tr>
    </w:tbl>
    <w:p w14:paraId="1A358124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eastAsia="SimSun" w:hAnsi="Calibri" w:cs="Calibri" w:hint="eastAsia"/>
          <w:kern w:val="0"/>
          <w:sz w:val="20"/>
          <w:szCs w:val="20"/>
          <w:vertAlign w:val="superscript"/>
          <w:lang/>
        </w:rPr>
        <w:t>a</w:t>
      </w:r>
      <w:r>
        <w:rPr>
          <w:rFonts w:ascii="Calibri" w:eastAsia="SimSun" w:hAnsi="Calibri" w:cs="Calibri"/>
          <w:kern w:val="0"/>
          <w:sz w:val="20"/>
          <w:szCs w:val="20"/>
          <w:lang/>
        </w:rPr>
        <w:t>P</w:t>
      </w:r>
      <w:proofErr w:type="spellEnd"/>
      <w:r>
        <w:rPr>
          <w:rFonts w:ascii="Calibri" w:hAnsi="Calibri" w:cs="Calibri"/>
          <w:sz w:val="20"/>
          <w:szCs w:val="20"/>
        </w:rPr>
        <w:t>&lt;</w:t>
      </w:r>
      <w:proofErr w:type="gramEnd"/>
      <w:r>
        <w:rPr>
          <w:rFonts w:ascii="Calibri" w:hAnsi="Calibri" w:cs="Calibri"/>
          <w:sz w:val="20"/>
          <w:szCs w:val="20"/>
        </w:rPr>
        <w:t>0.05 for the interaction with time and group.</w:t>
      </w:r>
    </w:p>
    <w:p w14:paraId="2607CB50" w14:textId="77777777" w:rsidR="00A5335A" w:rsidRDefault="00167317">
      <w:pPr>
        <w:widowControl/>
        <w:jc w:val="left"/>
        <w:textAlignment w:val="center"/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eastAsia="SimSun" w:hAnsi="Calibri" w:cs="Calibri" w:hint="eastAsia"/>
          <w:kern w:val="0"/>
          <w:sz w:val="20"/>
          <w:szCs w:val="20"/>
          <w:vertAlign w:val="superscript"/>
          <w:lang/>
        </w:rPr>
        <w:t>b</w:t>
      </w:r>
      <w:r>
        <w:rPr>
          <w:rFonts w:ascii="Calibri" w:hAnsi="Calibri" w:cs="Calibri"/>
          <w:sz w:val="20"/>
          <w:szCs w:val="20"/>
          <w:lang/>
        </w:rPr>
        <w:t>N</w:t>
      </w:r>
      <w:proofErr w:type="spellEnd"/>
      <w:proofErr w:type="gramEnd"/>
      <w:r>
        <w:rPr>
          <w:rFonts w:ascii="Calibri" w:hAnsi="Calibri" w:cs="Calibri"/>
          <w:sz w:val="20"/>
          <w:szCs w:val="20"/>
          <w:lang/>
        </w:rPr>
        <w:t xml:space="preserve"> denotes the number of participants included in </w:t>
      </w:r>
      <w:r>
        <w:rPr>
          <w:rFonts w:ascii="Calibri" w:hAnsi="Calibri" w:cs="Calibri"/>
          <w:sz w:val="20"/>
          <w:szCs w:val="20"/>
          <w:lang/>
        </w:rPr>
        <w:t>the analysis.</w:t>
      </w:r>
    </w:p>
    <w:p w14:paraId="4959C439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c</w:t>
      </w:r>
      <w:r>
        <w:rPr>
          <w:rFonts w:ascii="Calibri" w:hAnsi="Calibri" w:cs="Calibri"/>
          <w:sz w:val="20"/>
          <w:szCs w:val="20"/>
        </w:rPr>
        <w:t>Not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being analyzed for too small sample size.</w:t>
      </w:r>
    </w:p>
    <w:p w14:paraId="76A30101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d</w:t>
      </w:r>
      <w:r>
        <w:rPr>
          <w:rFonts w:ascii="Calibri" w:hAnsi="Calibri" w:cs="Calibri"/>
          <w:sz w:val="20"/>
          <w:szCs w:val="20"/>
        </w:rPr>
        <w:t>Comparison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of the means between baseline and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Positive values=increases from baseline to</w:t>
      </w:r>
      <w:r>
        <w:rPr>
          <w:rFonts w:ascii="Calibri" w:hAnsi="Calibri" w:cs="Calibri" w:hint="eastAsia"/>
          <w:sz w:val="20"/>
          <w:szCs w:val="20"/>
        </w:rPr>
        <w:t xml:space="preserve"> 12-month </w:t>
      </w:r>
      <w:r>
        <w:rPr>
          <w:rFonts w:ascii="Calibri" w:hAnsi="Calibri" w:cs="Calibri"/>
          <w:sz w:val="20"/>
          <w:szCs w:val="20"/>
        </w:rPr>
        <w:t xml:space="preserve">follow-up; negative values=reduction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Results were obtained from mixed linear model taking into account of the hierarchical structure of data. </w:t>
      </w:r>
    </w:p>
    <w:p w14:paraId="2D67540B" w14:textId="77777777" w:rsidR="00A5335A" w:rsidRDefault="00167317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 w:hint="eastAsia"/>
          <w:sz w:val="20"/>
          <w:szCs w:val="20"/>
          <w:vertAlign w:val="superscript"/>
        </w:rPr>
        <w:t>e</w:t>
      </w:r>
      <w:r>
        <w:rPr>
          <w:rFonts w:ascii="Calibri" w:hAnsi="Calibri" w:cs="Calibri"/>
          <w:sz w:val="20"/>
          <w:szCs w:val="20"/>
        </w:rPr>
        <w:t>Comparison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between intervention and control groups in the changes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. Positive values=the intervention g</w:t>
      </w:r>
      <w:r>
        <w:rPr>
          <w:rFonts w:ascii="Calibri" w:hAnsi="Calibri" w:cs="Calibri"/>
          <w:sz w:val="20"/>
          <w:szCs w:val="20"/>
        </w:rPr>
        <w:t>roup had a greater increase or less decrease from baseline to</w:t>
      </w:r>
      <w:r>
        <w:rPr>
          <w:rFonts w:ascii="Calibri" w:hAnsi="Calibri" w:cs="Calibri" w:hint="eastAsia"/>
          <w:sz w:val="20"/>
          <w:szCs w:val="20"/>
        </w:rPr>
        <w:t xml:space="preserve"> 12-month</w:t>
      </w:r>
      <w:r>
        <w:rPr>
          <w:rFonts w:ascii="Calibri" w:hAnsi="Calibri" w:cs="Calibri"/>
          <w:sz w:val="20"/>
          <w:szCs w:val="20"/>
        </w:rPr>
        <w:t xml:space="preserve"> follow-up than the control group; negative values=the intervention group has a greater decrease or smaller increase from baseline to </w:t>
      </w:r>
      <w:r>
        <w:rPr>
          <w:rFonts w:ascii="Calibri" w:hAnsi="Calibri" w:cs="Calibri" w:hint="eastAsia"/>
          <w:sz w:val="20"/>
          <w:szCs w:val="20"/>
        </w:rPr>
        <w:t>12-month</w:t>
      </w:r>
      <w:r>
        <w:rPr>
          <w:rFonts w:ascii="Calibri" w:hAnsi="Calibri" w:cs="Calibri"/>
          <w:sz w:val="20"/>
          <w:szCs w:val="20"/>
        </w:rPr>
        <w:t xml:space="preserve"> follow-up than the control group. </w:t>
      </w:r>
      <w:r>
        <w:rPr>
          <w:rFonts w:ascii="Calibri" w:hAnsi="Calibri" w:cs="Calibri"/>
          <w:sz w:val="20"/>
          <w:szCs w:val="20"/>
        </w:rPr>
        <w:t>Results w</w:t>
      </w:r>
      <w:r>
        <w:rPr>
          <w:rFonts w:ascii="Calibri" w:hAnsi="Calibri" w:cs="Calibri"/>
          <w:sz w:val="20"/>
          <w:szCs w:val="20"/>
        </w:rPr>
        <w:t>ere adjusted for age, gender, body mass index (body weight in children</w:t>
      </w:r>
      <w:r>
        <w:rPr>
          <w:rFonts w:ascii="Calibri" w:hAnsi="Calibri" w:cs="Calibri" w:hint="eastAsia"/>
          <w:sz w:val="20"/>
          <w:szCs w:val="20"/>
        </w:rPr>
        <w:t xml:space="preserve"> instead</w:t>
      </w:r>
      <w:r>
        <w:rPr>
          <w:rFonts w:ascii="Calibri" w:hAnsi="Calibri" w:cs="Calibri"/>
          <w:sz w:val="20"/>
          <w:szCs w:val="20"/>
        </w:rPr>
        <w:t>), district or county, physical exercise, and education level (the education level of the familial participant in children</w:t>
      </w:r>
      <w:r>
        <w:rPr>
          <w:rFonts w:ascii="Calibri" w:hAnsi="Calibri" w:cs="Calibri" w:hint="eastAsia"/>
          <w:sz w:val="20"/>
          <w:szCs w:val="20"/>
        </w:rPr>
        <w:t xml:space="preserve"> instead</w:t>
      </w:r>
      <w:r>
        <w:rPr>
          <w:rFonts w:ascii="Calibri" w:hAnsi="Calibri" w:cs="Calibri"/>
          <w:sz w:val="20"/>
          <w:szCs w:val="20"/>
        </w:rPr>
        <w:t>). In adults, additional adjustments were made f</w:t>
      </w:r>
      <w:r>
        <w:rPr>
          <w:rFonts w:ascii="Calibri" w:hAnsi="Calibri" w:cs="Calibri"/>
          <w:sz w:val="20"/>
          <w:szCs w:val="20"/>
        </w:rPr>
        <w:t xml:space="preserve">or smoking, alcohol consumption, and relationship with the child. Blood pressure values were </w:t>
      </w:r>
      <w:r>
        <w:rPr>
          <w:rFonts w:ascii="Calibri" w:hAnsi="Calibri" w:cs="Calibri" w:hint="eastAsia"/>
          <w:sz w:val="20"/>
          <w:szCs w:val="20"/>
        </w:rPr>
        <w:t>f</w:t>
      </w:r>
      <w:r>
        <w:rPr>
          <w:rFonts w:ascii="Calibri" w:hAnsi="Calibri" w:cs="Calibri" w:hint="eastAsia"/>
          <w:sz w:val="20"/>
          <w:szCs w:val="20"/>
        </w:rPr>
        <w:t xml:space="preserve">urther </w:t>
      </w:r>
      <w:r>
        <w:rPr>
          <w:rFonts w:ascii="Calibri" w:hAnsi="Calibri" w:cs="Calibri"/>
          <w:sz w:val="20"/>
          <w:szCs w:val="20"/>
        </w:rPr>
        <w:t>adjusted for outdoor temperature</w:t>
      </w:r>
      <w:r>
        <w:rPr>
          <w:rFonts w:ascii="Calibri" w:hAnsi="Calibri" w:cs="Calibri" w:hint="eastAsia"/>
          <w:sz w:val="20"/>
          <w:szCs w:val="20"/>
        </w:rPr>
        <w:t>.</w:t>
      </w:r>
    </w:p>
    <w:p w14:paraId="1D867C7A" w14:textId="77777777" w:rsidR="00A5335A" w:rsidRDefault="00A5335A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DB48F27" w14:textId="77777777" w:rsidR="00A5335A" w:rsidRDefault="00A5335A">
      <w:pPr>
        <w:rPr>
          <w:rFonts w:ascii="Calibri" w:hAnsi="Calibri" w:cs="Calibri"/>
        </w:rPr>
      </w:pPr>
    </w:p>
    <w:sectPr w:rsidR="00A53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xNzEzMzQzMzNiNzRmZGQyYTVlNTJlODVjMTM0ZjMifQ=="/>
    <w:docVar w:name="KSO_WPS_MARK_KEY" w:val="9639e997-a68f-44eb-a9a5-9dd2b7e7fac2"/>
  </w:docVars>
  <w:rsids>
    <w:rsidRoot w:val="2FDA5117"/>
    <w:rsid w:val="00044D4C"/>
    <w:rsid w:val="00167317"/>
    <w:rsid w:val="00A5335A"/>
    <w:rsid w:val="01542D0C"/>
    <w:rsid w:val="03170387"/>
    <w:rsid w:val="049B7073"/>
    <w:rsid w:val="055D61E4"/>
    <w:rsid w:val="06763BDF"/>
    <w:rsid w:val="0A7333A0"/>
    <w:rsid w:val="0A8C13A8"/>
    <w:rsid w:val="0BB2346A"/>
    <w:rsid w:val="0FD74C23"/>
    <w:rsid w:val="0FE04B27"/>
    <w:rsid w:val="10593038"/>
    <w:rsid w:val="15466A4B"/>
    <w:rsid w:val="16F26CE4"/>
    <w:rsid w:val="17AA3385"/>
    <w:rsid w:val="18204ABD"/>
    <w:rsid w:val="1AD153E9"/>
    <w:rsid w:val="1E644E78"/>
    <w:rsid w:val="1F980D5B"/>
    <w:rsid w:val="20014B53"/>
    <w:rsid w:val="20474D0E"/>
    <w:rsid w:val="28C22B25"/>
    <w:rsid w:val="2B3E4712"/>
    <w:rsid w:val="2B8D4ACD"/>
    <w:rsid w:val="2D18338A"/>
    <w:rsid w:val="2DDD0C7C"/>
    <w:rsid w:val="2F8B61E7"/>
    <w:rsid w:val="2FDA5117"/>
    <w:rsid w:val="34671A41"/>
    <w:rsid w:val="36252772"/>
    <w:rsid w:val="39B6591F"/>
    <w:rsid w:val="3A0B3D0B"/>
    <w:rsid w:val="46CF2EC6"/>
    <w:rsid w:val="4CE6414B"/>
    <w:rsid w:val="4F5A738D"/>
    <w:rsid w:val="50341921"/>
    <w:rsid w:val="505001AC"/>
    <w:rsid w:val="50C663E7"/>
    <w:rsid w:val="56EE49DB"/>
    <w:rsid w:val="56F53209"/>
    <w:rsid w:val="5A3C6340"/>
    <w:rsid w:val="5A644974"/>
    <w:rsid w:val="5C1D0043"/>
    <w:rsid w:val="5D2510EB"/>
    <w:rsid w:val="5F547610"/>
    <w:rsid w:val="612F30C6"/>
    <w:rsid w:val="67F54525"/>
    <w:rsid w:val="67FA6A75"/>
    <w:rsid w:val="68920259"/>
    <w:rsid w:val="6B226AFD"/>
    <w:rsid w:val="71CC089A"/>
    <w:rsid w:val="74600C22"/>
    <w:rsid w:val="77D20686"/>
    <w:rsid w:val="7B575E7A"/>
    <w:rsid w:val="7B63305F"/>
    <w:rsid w:val="7DEF1796"/>
    <w:rsid w:val="7F50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Segoe UI" w:eastAsia="Segoe UI" w:hAnsi="Segoe UI" w:cs="Segoe UI" w:hint="default"/>
      <w:color w:val="0D0D0D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Segoe UI" w:eastAsia="Segoe UI" w:hAnsi="Segoe UI" w:cs="Segoe UI" w:hint="default"/>
      <w:color w:val="0D0D0D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2831</Words>
  <Characters>16141</Characters>
  <Application>Microsoft Office Word</Application>
  <DocSecurity>0</DocSecurity>
  <Lines>134</Lines>
  <Paragraphs>37</Paragraphs>
  <ScaleCrop>false</ScaleCrop>
  <Company>pramod</Company>
  <LinksUpToDate>false</LinksUpToDate>
  <CharactersWithSpaces>18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oO</dc:creator>
  <cp:lastModifiedBy>Karthik</cp:lastModifiedBy>
  <cp:revision>2</cp:revision>
  <dcterms:created xsi:type="dcterms:W3CDTF">2024-03-15T08:33:00Z</dcterms:created>
  <dcterms:modified xsi:type="dcterms:W3CDTF">2025-03-1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11048FFDDBD415F9EFD7B6A452B12FE_13</vt:lpwstr>
  </property>
  <property fmtid="{D5CDD505-2E9C-101B-9397-08002B2CF9AE}" pid="4" name="KSOTemplateDocerSaveRecord">
    <vt:lpwstr>eyJoZGlkIjoiNjgxNzEzMzQzMzNiNzRmZGQyYTVlNTJlODVjMTM0ZjMiLCJ1c2VySWQiOiIzMDI5Njc5NTkifQ==</vt:lpwstr>
  </property>
</Properties>
</file>